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5B788" w14:textId="0AE4DBCF" w:rsidR="0038549A" w:rsidRDefault="0038549A" w:rsidP="0038549A">
      <w:pPr>
        <w:rPr>
          <w:rFonts w:ascii="Times New Roman" w:hAnsi="Times New Roman" w:cs="Times New Roman"/>
          <w:b/>
          <w:bCs/>
        </w:rPr>
      </w:pPr>
      <w:r w:rsidRPr="00057705">
        <w:rPr>
          <w:rFonts w:ascii="Times New Roman" w:hAnsi="Times New Roman" w:cs="Times New Roman"/>
          <w:b/>
          <w:bCs/>
        </w:rPr>
        <w:t xml:space="preserve">Table </w:t>
      </w:r>
      <w:r w:rsidR="00827918">
        <w:rPr>
          <w:rFonts w:ascii="Times New Roman" w:hAnsi="Times New Roman" w:cs="Times New Roman" w:hint="eastAsia"/>
          <w:b/>
          <w:bCs/>
        </w:rPr>
        <w:t>S</w:t>
      </w:r>
      <w:r w:rsidRPr="00057705">
        <w:rPr>
          <w:rFonts w:ascii="Times New Roman" w:hAnsi="Times New Roman" w:cs="Times New Roman"/>
          <w:b/>
          <w:bCs/>
        </w:rPr>
        <w:t xml:space="preserve">1. Baseline characteristics of eligible </w:t>
      </w:r>
      <w:r w:rsidR="00827918">
        <w:rPr>
          <w:rFonts w:ascii="Times New Roman" w:hAnsi="Times New Roman" w:cs="Times New Roman" w:hint="eastAsia"/>
          <w:b/>
          <w:bCs/>
        </w:rPr>
        <w:t>non-</w:t>
      </w:r>
      <w:r w:rsidRPr="00057705">
        <w:rPr>
          <w:rFonts w:ascii="Times New Roman" w:hAnsi="Times New Roman" w:cs="Times New Roman"/>
          <w:b/>
          <w:bCs/>
        </w:rPr>
        <w:t>randomized trials.</w:t>
      </w:r>
    </w:p>
    <w:p w14:paraId="0D075D55" w14:textId="77777777" w:rsidR="00394876" w:rsidRDefault="00394876" w:rsidP="0038549A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6160" w:type="dxa"/>
        <w:tblInd w:w="-1139" w:type="dxa"/>
        <w:tblLook w:val="04A0" w:firstRow="1" w:lastRow="0" w:firstColumn="1" w:lastColumn="0" w:noHBand="0" w:noVBand="1"/>
      </w:tblPr>
      <w:tblGrid>
        <w:gridCol w:w="1827"/>
        <w:gridCol w:w="1538"/>
        <w:gridCol w:w="888"/>
        <w:gridCol w:w="1417"/>
        <w:gridCol w:w="5670"/>
        <w:gridCol w:w="993"/>
        <w:gridCol w:w="1417"/>
        <w:gridCol w:w="1276"/>
        <w:gridCol w:w="1134"/>
      </w:tblGrid>
      <w:tr w:rsidR="00B4716C" w14:paraId="0AE83E69" w14:textId="124B8CC0" w:rsidTr="00BF1B40">
        <w:tc>
          <w:tcPr>
            <w:tcW w:w="1827" w:type="dxa"/>
          </w:tcPr>
          <w:p w14:paraId="552D2754" w14:textId="78F6F2FE" w:rsidR="00B4716C" w:rsidRPr="00A96FDE" w:rsidRDefault="00B4716C" w:rsidP="00BF1B40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Study</w:t>
            </w:r>
          </w:p>
        </w:tc>
        <w:tc>
          <w:tcPr>
            <w:tcW w:w="1538" w:type="dxa"/>
            <w:vAlign w:val="center"/>
          </w:tcPr>
          <w:p w14:paraId="404A9210" w14:textId="6C61DB28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Registered identification</w:t>
            </w:r>
          </w:p>
        </w:tc>
        <w:tc>
          <w:tcPr>
            <w:tcW w:w="888" w:type="dxa"/>
            <w:vAlign w:val="center"/>
          </w:tcPr>
          <w:p w14:paraId="07D253C5" w14:textId="074F5197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P</w:t>
            </w: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hase</w:t>
            </w:r>
          </w:p>
        </w:tc>
        <w:tc>
          <w:tcPr>
            <w:tcW w:w="1417" w:type="dxa"/>
            <w:vAlign w:val="center"/>
          </w:tcPr>
          <w:p w14:paraId="2AE46BE2" w14:textId="33E78AAA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cancer type</w:t>
            </w:r>
          </w:p>
        </w:tc>
        <w:tc>
          <w:tcPr>
            <w:tcW w:w="5670" w:type="dxa"/>
          </w:tcPr>
          <w:p w14:paraId="0CB66F3D" w14:textId="5CC72762" w:rsidR="00B4716C" w:rsidRPr="00A96FDE" w:rsidRDefault="00B4716C" w:rsidP="00BF1B40">
            <w:pPr>
              <w:pStyle w:val="EndNoteBibliography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Treatment</w:t>
            </w:r>
          </w:p>
        </w:tc>
        <w:tc>
          <w:tcPr>
            <w:tcW w:w="993" w:type="dxa"/>
          </w:tcPr>
          <w:p w14:paraId="4DD633DA" w14:textId="4261CBBA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No. of patients</w:t>
            </w:r>
          </w:p>
        </w:tc>
        <w:tc>
          <w:tcPr>
            <w:tcW w:w="1417" w:type="dxa"/>
          </w:tcPr>
          <w:p w14:paraId="2D9010FB" w14:textId="2367BC03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M</w:t>
            </w:r>
            <w:r w:rsidRPr="00057705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edian age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 xml:space="preserve"> </w:t>
            </w: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(range,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 xml:space="preserve"> </w:t>
            </w:r>
            <w:r w:rsidRPr="00057705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year</w:t>
            </w: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)</w:t>
            </w:r>
          </w:p>
        </w:tc>
        <w:tc>
          <w:tcPr>
            <w:tcW w:w="1276" w:type="dxa"/>
          </w:tcPr>
          <w:p w14:paraId="576829D3" w14:textId="4FB26DD5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o. of PD-L1+/PD-L1-</w:t>
            </w:r>
          </w:p>
        </w:tc>
        <w:tc>
          <w:tcPr>
            <w:tcW w:w="1134" w:type="dxa"/>
          </w:tcPr>
          <w:p w14:paraId="167EB434" w14:textId="4E9C25EF" w:rsidR="00B4716C" w:rsidRPr="00A96FDE" w:rsidRDefault="00B4716C" w:rsidP="00BF1B40">
            <w:pPr>
              <w:pStyle w:val="EndNoteBibliography"/>
              <w:jc w:val="center"/>
              <w:rPr>
                <w:rFonts w:ascii="Times New Roman" w:eastAsiaTheme="minorEastAsia" w:hAnsi="Times New Roman" w:cs="Times New Roman"/>
                <w:b/>
                <w:bCs/>
                <w:noProof w:val="0"/>
                <w:sz w:val="21"/>
              </w:rPr>
            </w:pPr>
            <w:r w:rsidRPr="00A96FDE">
              <w:rPr>
                <w:rFonts w:ascii="Times New Roman" w:eastAsiaTheme="minorEastAsia" w:hAnsi="Times New Roman" w:cs="Times New Roman" w:hint="eastAsia"/>
                <w:b/>
                <w:bCs/>
                <w:noProof w:val="0"/>
                <w:sz w:val="21"/>
              </w:rPr>
              <w:t>Primary endpoint</w:t>
            </w:r>
          </w:p>
        </w:tc>
      </w:tr>
      <w:tr w:rsidR="00B4716C" w14:paraId="401FFAD7" w14:textId="38F1A1EF" w:rsidTr="00BF1B40">
        <w:tc>
          <w:tcPr>
            <w:tcW w:w="1827" w:type="dxa"/>
            <w:vAlign w:val="center"/>
          </w:tcPr>
          <w:p w14:paraId="0AAEF1BA" w14:textId="415D2F84" w:rsidR="00B4716C" w:rsidRPr="00A96FDE" w:rsidRDefault="00B4716C" w:rsidP="00A96FDE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Dieci,2022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EaWVjaTwvQXV0aG9yPjxZZWFyPjIwMjI8L1llYXI+PFJl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zMDgt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EaWVjaTwvQXV0aG9yPjxZZWFyPjIwMjI8L1llYXI+PFJl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zMDgt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747C2D28" w14:textId="02C05C0C" w:rsidR="00B4716C" w:rsidRPr="00A96FDE" w:rsidRDefault="00B4716C" w:rsidP="00A96FDE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4659551</w:t>
            </w:r>
          </w:p>
        </w:tc>
        <w:tc>
          <w:tcPr>
            <w:tcW w:w="888" w:type="dxa"/>
          </w:tcPr>
          <w:p w14:paraId="5ADD4766" w14:textId="17199889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5078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7608F53C" w14:textId="65AC7809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HR+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/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HER2-</w:t>
            </w:r>
          </w:p>
        </w:tc>
        <w:tc>
          <w:tcPr>
            <w:tcW w:w="5670" w:type="dxa"/>
            <w:vAlign w:val="center"/>
          </w:tcPr>
          <w:p w14:paraId="4848EFF6" w14:textId="7AC9A13C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ivolumab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</w:t>
            </w:r>
            <w:r w:rsidR="00850296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</w:t>
            </w:r>
            <w:r w:rsidR="00850296" w:rsidRPr="00850296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t>epirubicin/cyclophosphamide</w:t>
            </w:r>
          </w:p>
        </w:tc>
        <w:tc>
          <w:tcPr>
            <w:tcW w:w="993" w:type="dxa"/>
            <w:vAlign w:val="center"/>
          </w:tcPr>
          <w:p w14:paraId="312A7CF2" w14:textId="410FD009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417" w:type="dxa"/>
            <w:vAlign w:val="center"/>
          </w:tcPr>
          <w:p w14:paraId="46081BD1" w14:textId="16ACC13D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45(31-54)</w:t>
            </w:r>
          </w:p>
        </w:tc>
        <w:tc>
          <w:tcPr>
            <w:tcW w:w="1276" w:type="dxa"/>
          </w:tcPr>
          <w:p w14:paraId="32D0F4B0" w14:textId="378BCB1E" w:rsidR="00B4716C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7E0FF143" w14:textId="521961FC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B4716C" w14:paraId="1F34430F" w14:textId="6AAD9892" w:rsidTr="00BF1B40">
        <w:tc>
          <w:tcPr>
            <w:tcW w:w="1827" w:type="dxa"/>
            <w:vAlign w:val="center"/>
          </w:tcPr>
          <w:p w14:paraId="25E6E2BF" w14:textId="54263CEB" w:rsidR="00B4716C" w:rsidRPr="00A96FDE" w:rsidRDefault="00B4716C" w:rsidP="00B4716C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Zheng,2024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aaGVuZzwvQXV0aG9yPjxZZWFyPjIwMjQ8L1llYXI+PFJl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aaGVuZzwvQXV0aG9yPjxZZWFyPjIwMjQ8L1llYXI+PFJl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25958EA8" w14:textId="08891298" w:rsidR="00B4716C" w:rsidRPr="00A96FDE" w:rsidRDefault="00B4716C" w:rsidP="00B4716C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4676997</w:t>
            </w:r>
          </w:p>
        </w:tc>
        <w:tc>
          <w:tcPr>
            <w:tcW w:w="888" w:type="dxa"/>
          </w:tcPr>
          <w:p w14:paraId="758E91A1" w14:textId="55D92272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5078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7975BC14" w14:textId="11AAD456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5D9A859D" w14:textId="65BD73F0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proofErr w:type="spellStart"/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Camrelizumab</w:t>
            </w:r>
            <w:proofErr w:type="spellEnd"/>
            <w:r w:rsidR="00850296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</w:t>
            </w:r>
            <w:r w:rsidR="00850296" w:rsidRPr="00850296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t>nonplatinum-based chemotherapy</w:t>
            </w:r>
          </w:p>
        </w:tc>
        <w:tc>
          <w:tcPr>
            <w:tcW w:w="993" w:type="dxa"/>
            <w:vAlign w:val="center"/>
          </w:tcPr>
          <w:p w14:paraId="0C04C848" w14:textId="69BE121E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7" w:type="dxa"/>
            <w:vAlign w:val="center"/>
          </w:tcPr>
          <w:p w14:paraId="2E842961" w14:textId="3BC9EFA0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2 (29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–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65)</w:t>
            </w:r>
          </w:p>
        </w:tc>
        <w:tc>
          <w:tcPr>
            <w:tcW w:w="1276" w:type="dxa"/>
          </w:tcPr>
          <w:p w14:paraId="7E734B39" w14:textId="44B72C2E" w:rsidR="00B4716C" w:rsidRPr="00A96FDE" w:rsidRDefault="00B4716C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6E710B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6DCC3176" w14:textId="67282487" w:rsidR="00B4716C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2EC6E297" w14:textId="73EC1C63" w:rsidTr="00BF1B40">
        <w:tc>
          <w:tcPr>
            <w:tcW w:w="1827" w:type="dxa"/>
            <w:vAlign w:val="center"/>
          </w:tcPr>
          <w:p w14:paraId="32FD619A" w14:textId="1C14F175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Chen, 2023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zwvWWVhcj48UmVj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DaGVuPC9BdXRob3I+PFllYXI+MjAyMzwvWWVhcj48UmVj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3D9631E7" w14:textId="470F4176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5132790</w:t>
            </w:r>
          </w:p>
        </w:tc>
        <w:tc>
          <w:tcPr>
            <w:tcW w:w="888" w:type="dxa"/>
            <w:vAlign w:val="center"/>
          </w:tcPr>
          <w:p w14:paraId="46054668" w14:textId="030B4CD4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t>N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17" w:type="dxa"/>
            <w:vAlign w:val="center"/>
          </w:tcPr>
          <w:p w14:paraId="536AD54D" w14:textId="0C912978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5E7407D9" w14:textId="6C78A01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proofErr w:type="spellStart"/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Adebrelimab</w:t>
            </w:r>
            <w:proofErr w:type="spellEnd"/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radiotherapy + chemotherapy</w:t>
            </w:r>
          </w:p>
        </w:tc>
        <w:tc>
          <w:tcPr>
            <w:tcW w:w="993" w:type="dxa"/>
            <w:vAlign w:val="center"/>
          </w:tcPr>
          <w:p w14:paraId="245E0133" w14:textId="24E5D745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7" w:type="dxa"/>
            <w:vAlign w:val="center"/>
          </w:tcPr>
          <w:p w14:paraId="4560D48C" w14:textId="208048B0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1 (31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–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68)</w:t>
            </w:r>
          </w:p>
        </w:tc>
        <w:tc>
          <w:tcPr>
            <w:tcW w:w="1276" w:type="dxa"/>
          </w:tcPr>
          <w:p w14:paraId="011BB91E" w14:textId="4226CA23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6E710B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080D6BF2" w14:textId="3EBB1D88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4AC53AFB" w14:textId="4E3E8629" w:rsidTr="00BF1B40">
        <w:tc>
          <w:tcPr>
            <w:tcW w:w="1827" w:type="dxa"/>
            <w:vAlign w:val="center"/>
          </w:tcPr>
          <w:p w14:paraId="1EEF8BA1" w14:textId="59831568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Ahn,2022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BaG48L0F1dGhvcj48WWVhcj4yMDIyPC9ZZWFyPjxSZWNO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BaG48L0F1dGhvcj48WWVhcj4yMDIyPC9ZZWFyPjxSZWNO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4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66CC71FB" w14:textId="36DEA4BC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3881878</w:t>
            </w:r>
          </w:p>
        </w:tc>
        <w:tc>
          <w:tcPr>
            <w:tcW w:w="888" w:type="dxa"/>
            <w:vAlign w:val="center"/>
          </w:tcPr>
          <w:p w14:paraId="4C3DA9DC" w14:textId="7A7BEEFB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74AA4A8A" w14:textId="5B9E31FA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HER2+</w:t>
            </w:r>
          </w:p>
        </w:tc>
        <w:tc>
          <w:tcPr>
            <w:tcW w:w="5670" w:type="dxa"/>
            <w:vAlign w:val="center"/>
          </w:tcPr>
          <w:p w14:paraId="7D01B643" w14:textId="2E015501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Atezolizumab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ertuzumab</w:t>
            </w:r>
            <w:proofErr w:type="spellEnd"/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docetaxel + trastuzumab</w:t>
            </w:r>
          </w:p>
        </w:tc>
        <w:tc>
          <w:tcPr>
            <w:tcW w:w="993" w:type="dxa"/>
            <w:vAlign w:val="center"/>
          </w:tcPr>
          <w:p w14:paraId="45BA1AAE" w14:textId="3FAB4BAB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417" w:type="dxa"/>
            <w:vAlign w:val="center"/>
          </w:tcPr>
          <w:p w14:paraId="0F9E663F" w14:textId="2982A27C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2 (33-74)</w:t>
            </w:r>
          </w:p>
        </w:tc>
        <w:tc>
          <w:tcPr>
            <w:tcW w:w="1276" w:type="dxa"/>
          </w:tcPr>
          <w:p w14:paraId="5CD1AC05" w14:textId="69FA0F32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13/53</w:t>
            </w:r>
          </w:p>
        </w:tc>
        <w:tc>
          <w:tcPr>
            <w:tcW w:w="1134" w:type="dxa"/>
          </w:tcPr>
          <w:p w14:paraId="52A40EA4" w14:textId="2B68C633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7A9EE6FA" w14:textId="77777777" w:rsidTr="00BF1B40">
        <w:tc>
          <w:tcPr>
            <w:tcW w:w="1827" w:type="dxa"/>
            <w:vAlign w:val="center"/>
          </w:tcPr>
          <w:p w14:paraId="648E6E1F" w14:textId="00B8AEBE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Schmid, 2020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TY2htaWQ8L0F1dGhvcj48WWVhcj4yMDIwPC9ZZWFyPjxS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TY2htaWQ8L0F1dGhvcj48WWVhcj4yMDIwPC9ZZWFyPjxS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5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47238BE1" w14:textId="1DB11792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2622074</w:t>
            </w:r>
          </w:p>
        </w:tc>
        <w:tc>
          <w:tcPr>
            <w:tcW w:w="888" w:type="dxa"/>
            <w:vAlign w:val="center"/>
          </w:tcPr>
          <w:p w14:paraId="39BA10CE" w14:textId="6E10E018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I</w:t>
            </w:r>
          </w:p>
        </w:tc>
        <w:tc>
          <w:tcPr>
            <w:tcW w:w="1417" w:type="dxa"/>
            <w:vAlign w:val="center"/>
          </w:tcPr>
          <w:p w14:paraId="32236F0D" w14:textId="51E1D34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146812C0" w14:textId="7FA924E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embrolizumab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chemotherapy</w:t>
            </w:r>
          </w:p>
        </w:tc>
        <w:tc>
          <w:tcPr>
            <w:tcW w:w="993" w:type="dxa"/>
            <w:vAlign w:val="center"/>
          </w:tcPr>
          <w:p w14:paraId="77A41F19" w14:textId="5EEF70EB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6E49E9A1" w14:textId="22CBD9CA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49 (26-71)</w:t>
            </w:r>
          </w:p>
        </w:tc>
        <w:tc>
          <w:tcPr>
            <w:tcW w:w="1276" w:type="dxa"/>
          </w:tcPr>
          <w:p w14:paraId="74CBCB33" w14:textId="652569FE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2494C6E4" w14:textId="76AFD5D8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Safety</w:t>
            </w:r>
          </w:p>
        </w:tc>
      </w:tr>
      <w:tr w:rsidR="00850296" w14:paraId="07C3E5C8" w14:textId="77777777" w:rsidTr="00BF1B40">
        <w:tc>
          <w:tcPr>
            <w:tcW w:w="1827" w:type="dxa"/>
            <w:vAlign w:val="center"/>
          </w:tcPr>
          <w:p w14:paraId="6F0FBACB" w14:textId="156C861A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Fasching, 2023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GYXNjaGluZzwvQXV0aG9yPjxZZWFyPjIwMjM8L1llYXI+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S05PC9wYWdlcz48dm9sdW1lPjE4NDwvdm9sdW1lPjxlZGl0aW9uPjIwMjMvMDMvMDY8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GYXNjaGluZzwvQXV0aG9yPjxZZWFyPjIwMjM8L1llYXI+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S05PC9wYWdlcz48dm9sdW1lPjE4NDwvdm9sdW1lPjxlZGl0aW9uPjIwMjMvMDMvMDY8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497DFCF9" w14:textId="14F5CA6A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3289819</w:t>
            </w:r>
          </w:p>
        </w:tc>
        <w:tc>
          <w:tcPr>
            <w:tcW w:w="888" w:type="dxa"/>
            <w:vAlign w:val="center"/>
          </w:tcPr>
          <w:p w14:paraId="015EC6C9" w14:textId="396C4A55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2BFCB6D5" w14:textId="533DC251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18FECA7F" w14:textId="04732D16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embrolizumab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nab-paclitaxel</w:t>
            </w:r>
          </w:p>
        </w:tc>
        <w:tc>
          <w:tcPr>
            <w:tcW w:w="993" w:type="dxa"/>
            <w:vAlign w:val="center"/>
          </w:tcPr>
          <w:p w14:paraId="01AB2333" w14:textId="5991775C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417" w:type="dxa"/>
            <w:vAlign w:val="center"/>
          </w:tcPr>
          <w:p w14:paraId="1D720813" w14:textId="3C9CE6CE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76" w:type="dxa"/>
          </w:tcPr>
          <w:p w14:paraId="210141C0" w14:textId="0E5B6DC2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39/7</w:t>
            </w:r>
          </w:p>
        </w:tc>
        <w:tc>
          <w:tcPr>
            <w:tcW w:w="1134" w:type="dxa"/>
          </w:tcPr>
          <w:p w14:paraId="3AAC8700" w14:textId="20935ECC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7E3292AE" w14:textId="77777777" w:rsidTr="00BF1B40">
        <w:tc>
          <w:tcPr>
            <w:tcW w:w="1827" w:type="dxa"/>
            <w:vAlign w:val="center"/>
          </w:tcPr>
          <w:p w14:paraId="2B216082" w14:textId="40DAC9D1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Jerusalem, 2023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KZXJ1c2FsZW08L0F1dGhvcj48WWVhcj4yMDIzPC9ZZWFy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KZXJ1c2FsZW08L0F1dGhvcj48WWVhcj4yMDIzPC9ZZWFy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7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3A80172B" w14:textId="22DC50EF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4075604</w:t>
            </w:r>
          </w:p>
        </w:tc>
        <w:tc>
          <w:tcPr>
            <w:tcW w:w="888" w:type="dxa"/>
            <w:vAlign w:val="center"/>
          </w:tcPr>
          <w:p w14:paraId="5F05B272" w14:textId="082177D0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I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/</w:t>
            </w: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</w:t>
            </w:r>
          </w:p>
        </w:tc>
        <w:tc>
          <w:tcPr>
            <w:tcW w:w="1417" w:type="dxa"/>
            <w:vAlign w:val="center"/>
          </w:tcPr>
          <w:p w14:paraId="789BB9D8" w14:textId="2485F046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ER+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/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HER2-</w:t>
            </w:r>
          </w:p>
        </w:tc>
        <w:tc>
          <w:tcPr>
            <w:tcW w:w="5670" w:type="dxa"/>
            <w:vAlign w:val="center"/>
          </w:tcPr>
          <w:p w14:paraId="09358C08" w14:textId="0BE916EF" w:rsidR="00850296" w:rsidRPr="00850296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ivolumab</w:t>
            </w: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</w:t>
            </w:r>
            <w:r w:rsidRPr="00850296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+ palbociclib + anastrozole</w:t>
            </w:r>
          </w:p>
        </w:tc>
        <w:tc>
          <w:tcPr>
            <w:tcW w:w="993" w:type="dxa"/>
            <w:vAlign w:val="center"/>
          </w:tcPr>
          <w:p w14:paraId="6649CC6C" w14:textId="33C1037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17" w:type="dxa"/>
            <w:vAlign w:val="center"/>
          </w:tcPr>
          <w:p w14:paraId="383429F2" w14:textId="0EAEBAAF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65(45-80)</w:t>
            </w:r>
          </w:p>
        </w:tc>
        <w:tc>
          <w:tcPr>
            <w:tcW w:w="1276" w:type="dxa"/>
          </w:tcPr>
          <w:p w14:paraId="798B046B" w14:textId="70923F7B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21614D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4439F32B" w14:textId="4746E2E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Safety</w:t>
            </w:r>
          </w:p>
        </w:tc>
      </w:tr>
      <w:tr w:rsidR="00850296" w14:paraId="4F2A97B6" w14:textId="77777777" w:rsidTr="00BF1B40">
        <w:tc>
          <w:tcPr>
            <w:tcW w:w="1827" w:type="dxa"/>
            <w:vAlign w:val="center"/>
          </w:tcPr>
          <w:p w14:paraId="7768486B" w14:textId="3679A4C4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He, 2024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IZTwvQXV0aG9yPjxZZWFyPjIwMjQ8L1llYXI+PFJlY051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IZTwvQXV0aG9yPjxZZWFyPjIwMjQ8L1llYXI+PFJlY051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</w:fldData>
              </w:fldCha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6C18F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6C18F5" w:rsidRPr="006C18F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8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76AF1BF1" w14:textId="0CE87BA1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4418154</w:t>
            </w:r>
          </w:p>
        </w:tc>
        <w:tc>
          <w:tcPr>
            <w:tcW w:w="888" w:type="dxa"/>
            <w:vAlign w:val="center"/>
          </w:tcPr>
          <w:p w14:paraId="36CFDC1F" w14:textId="7FB8ECFE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5F3C5692" w14:textId="7A75614D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28D1F98E" w14:textId="18DACC25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oripalimab</w:t>
            </w:r>
            <w:proofErr w:type="spellEnd"/>
            <w:r w:rsidR="000567B3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nab-paclitaxel</w:t>
            </w:r>
          </w:p>
        </w:tc>
        <w:tc>
          <w:tcPr>
            <w:tcW w:w="993" w:type="dxa"/>
            <w:vAlign w:val="center"/>
          </w:tcPr>
          <w:p w14:paraId="1A5F8040" w14:textId="46DAE8AD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14:paraId="5CC7CB8C" w14:textId="571D0E50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1 (23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–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70)</w:t>
            </w:r>
          </w:p>
        </w:tc>
        <w:tc>
          <w:tcPr>
            <w:tcW w:w="1276" w:type="dxa"/>
          </w:tcPr>
          <w:p w14:paraId="4CF59723" w14:textId="359A42C0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21614D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77D8B1D1" w14:textId="6811ACB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251D8428" w14:textId="77777777" w:rsidTr="00BF1B40">
        <w:tc>
          <w:tcPr>
            <w:tcW w:w="1827" w:type="dxa"/>
            <w:vAlign w:val="center"/>
          </w:tcPr>
          <w:p w14:paraId="67D27A8B" w14:textId="127FACC8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Wang,2023</w: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zwvWWVhcj48UmVj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2NjU0PC9wYWdlcz48dm9sdW1lPjE0PC92b2x1bWU+PG51bWJl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</w:fldData>
              </w:fldCha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zwvWWVhcj48UmVj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2NjU0PC9wYWdlcz48dm9sdW1lPjE0PC92b2x1bWU+PG51bWJl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</w:fldData>
              </w:fldCha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194FD5" w:rsidRPr="00194FD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10B40F66" w14:textId="6D6CF39B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4213898</w:t>
            </w:r>
          </w:p>
        </w:tc>
        <w:tc>
          <w:tcPr>
            <w:tcW w:w="888" w:type="dxa"/>
            <w:vAlign w:val="center"/>
          </w:tcPr>
          <w:p w14:paraId="66BF7AEB" w14:textId="7408EF99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5ADB726B" w14:textId="7CD1E79D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2FC1660A" w14:textId="5CB7D621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C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amrelizumab</w:t>
            </w:r>
            <w:proofErr w:type="spellEnd"/>
            <w:r w:rsidR="000567B3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nab-paclitaxel + epirubicin</w:t>
            </w:r>
          </w:p>
        </w:tc>
        <w:tc>
          <w:tcPr>
            <w:tcW w:w="993" w:type="dxa"/>
            <w:vAlign w:val="center"/>
          </w:tcPr>
          <w:p w14:paraId="29744814" w14:textId="31E720B4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17" w:type="dxa"/>
            <w:vAlign w:val="center"/>
          </w:tcPr>
          <w:p w14:paraId="6CFDF4D0" w14:textId="0ADE612D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46(31-59)</w:t>
            </w:r>
          </w:p>
        </w:tc>
        <w:tc>
          <w:tcPr>
            <w:tcW w:w="1276" w:type="dxa"/>
          </w:tcPr>
          <w:p w14:paraId="099E5D37" w14:textId="2EF3EC08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12/23</w:t>
            </w:r>
          </w:p>
        </w:tc>
        <w:tc>
          <w:tcPr>
            <w:tcW w:w="1134" w:type="dxa"/>
          </w:tcPr>
          <w:p w14:paraId="65A5CFB0" w14:textId="091BCCF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0579523A" w14:textId="77777777" w:rsidTr="00BF1B40">
        <w:tc>
          <w:tcPr>
            <w:tcW w:w="1827" w:type="dxa"/>
            <w:vAlign w:val="center"/>
          </w:tcPr>
          <w:p w14:paraId="360125EC" w14:textId="730644C0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Foldi, 2021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Gb2xkaTwvQXV0aG9yPjxZZWFyPjIwMjE8L1llYXI+PFJl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</w:fldData>
              </w:fldCha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Gb2xkaTwvQXV0aG9yPjxZZWFyPjIwMjE8L1llYXI+PFJl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</w:fldData>
              </w:fldCha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194FD5" w:rsidRPr="00194FD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10</w:t>
            </w:r>
            <w:r w:rsidR="00A50918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65188EA5" w14:textId="0F9F13EB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2489448</w:t>
            </w:r>
          </w:p>
        </w:tc>
        <w:tc>
          <w:tcPr>
            <w:tcW w:w="888" w:type="dxa"/>
            <w:vAlign w:val="center"/>
          </w:tcPr>
          <w:p w14:paraId="7A254DD1" w14:textId="51C00224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I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/</w:t>
            </w: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04275120" w14:textId="7AA5BED8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735FF863" w14:textId="0C835FA1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D</w:t>
            </w: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urvalumab</w:t>
            </w:r>
            <w:r w:rsidR="000567B3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+ nab-paclitaxel + </w:t>
            </w:r>
            <w:r w:rsidR="000567B3" w:rsidRPr="000567B3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t>doxorubicin/cyclophosphamide</w:t>
            </w:r>
          </w:p>
        </w:tc>
        <w:tc>
          <w:tcPr>
            <w:tcW w:w="993" w:type="dxa"/>
            <w:vAlign w:val="center"/>
          </w:tcPr>
          <w:p w14:paraId="43C8DDE8" w14:textId="22B0243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417" w:type="dxa"/>
            <w:vAlign w:val="center"/>
          </w:tcPr>
          <w:p w14:paraId="0BF5F583" w14:textId="5A6A1903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76" w:type="dxa"/>
          </w:tcPr>
          <w:p w14:paraId="67CAD452" w14:textId="0D178D42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31/19</w:t>
            </w:r>
          </w:p>
        </w:tc>
        <w:tc>
          <w:tcPr>
            <w:tcW w:w="1134" w:type="dxa"/>
          </w:tcPr>
          <w:p w14:paraId="75D8491A" w14:textId="0A92C31A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  <w:tr w:rsidR="00850296" w14:paraId="06CAFEC3" w14:textId="5782FA8B" w:rsidTr="00BF1B40">
        <w:tc>
          <w:tcPr>
            <w:tcW w:w="1827" w:type="dxa"/>
            <w:vAlign w:val="center"/>
          </w:tcPr>
          <w:p w14:paraId="0B747C97" w14:textId="36905E9E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Sharma,202</w:t>
            </w:r>
            <w:r w:rsidR="00D33EC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4</w:t>
            </w:r>
            <w:r w:rsidR="00D33EC1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TaGFybWE8L0F1dGhvcj48WWVhcj4yMDI0PC9ZZWFyPjxS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yMjctMjM1PC9wYWdlcz48dm9sdW1lPjEwPC92b2x1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</w:fldData>
              </w:fldCha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 </w:instrTex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begin">
                <w:fldData xml:space="preserve">PEVuZE5vdGU+PENpdGU+PEF1dGhvcj5TaGFybWE8L0F1dGhvcj48WWVhcj4yMDI0PC9ZZWFyPjxS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yMjctMjM1PC9wYWdlcz48dm9sdW1lPjEwPC92b2x1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</w:fldData>
              </w:fldCha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instrText xml:space="preserve"> ADDIN EN.CITE.DATA </w:instrText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r>
            <w:r w:rsidR="00194FD5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  <w:r w:rsidR="00D33EC1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separate"/>
            </w:r>
            <w:r w:rsidR="00194FD5" w:rsidRPr="00194FD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11</w:t>
            </w:r>
            <w:r w:rsidR="00D33EC1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538" w:type="dxa"/>
            <w:vAlign w:val="center"/>
          </w:tcPr>
          <w:p w14:paraId="0EDC5253" w14:textId="2D4376D1" w:rsidR="00850296" w:rsidRPr="00A96FDE" w:rsidRDefault="00850296" w:rsidP="00850296">
            <w:pPr>
              <w:pStyle w:val="EndNoteBibliography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NCT03639948</w:t>
            </w:r>
          </w:p>
        </w:tc>
        <w:tc>
          <w:tcPr>
            <w:tcW w:w="888" w:type="dxa"/>
            <w:vAlign w:val="center"/>
          </w:tcPr>
          <w:p w14:paraId="354EE6BC" w14:textId="623F9707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17148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417" w:type="dxa"/>
            <w:vAlign w:val="center"/>
          </w:tcPr>
          <w:p w14:paraId="2EF6970F" w14:textId="6A123CDB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TNBC</w:t>
            </w:r>
          </w:p>
        </w:tc>
        <w:tc>
          <w:tcPr>
            <w:tcW w:w="5670" w:type="dxa"/>
            <w:vAlign w:val="center"/>
          </w:tcPr>
          <w:p w14:paraId="42A3D517" w14:textId="1B9AD2C2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embrolizumab</w:t>
            </w:r>
            <w:r w:rsidR="000567B3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 xml:space="preserve"> + </w:t>
            </w:r>
            <w:r w:rsidR="000567B3" w:rsidRPr="000567B3"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  <w:t>anthracycline-based chemotherapy</w:t>
            </w:r>
          </w:p>
        </w:tc>
        <w:tc>
          <w:tcPr>
            <w:tcW w:w="993" w:type="dxa"/>
            <w:vAlign w:val="center"/>
          </w:tcPr>
          <w:p w14:paraId="2232B032" w14:textId="0FBFFCA4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417" w:type="dxa"/>
            <w:vAlign w:val="center"/>
          </w:tcPr>
          <w:p w14:paraId="0D9E23AB" w14:textId="7B9E6B60" w:rsidR="00850296" w:rsidRPr="00D20952" w:rsidRDefault="000567B3" w:rsidP="00BF1B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095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(27-70)</w:t>
            </w:r>
          </w:p>
        </w:tc>
        <w:tc>
          <w:tcPr>
            <w:tcW w:w="1276" w:type="dxa"/>
          </w:tcPr>
          <w:p w14:paraId="1B958B1D" w14:textId="3E6687DD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51/57</w:t>
            </w:r>
          </w:p>
        </w:tc>
        <w:tc>
          <w:tcPr>
            <w:tcW w:w="1134" w:type="dxa"/>
          </w:tcPr>
          <w:p w14:paraId="7C80A994" w14:textId="3B5365BB" w:rsidR="00850296" w:rsidRPr="00A96FDE" w:rsidRDefault="00850296" w:rsidP="00BF1B40">
            <w:pPr>
              <w:pStyle w:val="EndNoteBibliography"/>
              <w:jc w:val="center"/>
              <w:rPr>
                <w:rFonts w:ascii="Times New Roman" w:hAnsi="Times New Roman" w:cs="Times New Roman"/>
                <w:noProof w:val="0"/>
                <w:color w:val="000000"/>
                <w:sz w:val="21"/>
                <w:szCs w:val="21"/>
              </w:rPr>
            </w:pPr>
            <w:r w:rsidRPr="007F0741">
              <w:rPr>
                <w:rFonts w:ascii="Times New Roman" w:hAnsi="Times New Roman" w:cs="Times New Roman" w:hint="eastAsia"/>
                <w:noProof w:val="0"/>
                <w:color w:val="000000"/>
                <w:sz w:val="21"/>
                <w:szCs w:val="21"/>
              </w:rPr>
              <w:t>pCR</w:t>
            </w:r>
          </w:p>
        </w:tc>
      </w:tr>
    </w:tbl>
    <w:p w14:paraId="75297B2E" w14:textId="7E79B7F0" w:rsidR="002735B4" w:rsidRDefault="0038549A" w:rsidP="002735B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2735B4">
        <w:rPr>
          <w:rFonts w:ascii="Times New Roman" w:hAnsi="Times New Roman" w:cs="Times New Roman" w:hint="eastAsia"/>
          <w:b/>
          <w:bCs/>
        </w:rPr>
        <w:lastRenderedPageBreak/>
        <w:t xml:space="preserve">Table S2. </w:t>
      </w:r>
      <w:r w:rsidR="00996B19">
        <w:rPr>
          <w:rFonts w:ascii="Times New Roman" w:hAnsi="Times New Roman" w:cs="Times New Roman" w:hint="eastAsia"/>
          <w:b/>
          <w:bCs/>
        </w:rPr>
        <w:t xml:space="preserve">The </w:t>
      </w:r>
      <w:r w:rsidR="00D93CDF">
        <w:rPr>
          <w:rFonts w:ascii="Times New Roman" w:hAnsi="Times New Roman" w:cs="Times New Roman"/>
          <w:b/>
          <w:bCs/>
        </w:rPr>
        <w:t>definition</w:t>
      </w:r>
      <w:r w:rsidR="00D93CDF">
        <w:rPr>
          <w:rFonts w:ascii="Times New Roman" w:hAnsi="Times New Roman" w:cs="Times New Roman" w:hint="eastAsia"/>
          <w:b/>
          <w:bCs/>
        </w:rPr>
        <w:t xml:space="preserve"> of </w:t>
      </w:r>
      <w:r w:rsidR="00996B19">
        <w:rPr>
          <w:rFonts w:ascii="Times New Roman" w:hAnsi="Times New Roman" w:cs="Times New Roman" w:hint="eastAsia"/>
          <w:b/>
          <w:bCs/>
        </w:rPr>
        <w:t xml:space="preserve">PD-L1 </w:t>
      </w:r>
      <w:r w:rsidR="00D93CDF">
        <w:rPr>
          <w:rFonts w:ascii="Times New Roman" w:hAnsi="Times New Roman" w:cs="Times New Roman" w:hint="eastAsia"/>
          <w:b/>
          <w:bCs/>
        </w:rPr>
        <w:t>positivity</w:t>
      </w:r>
      <w:r w:rsidR="00996B19">
        <w:rPr>
          <w:rFonts w:ascii="Times New Roman" w:hAnsi="Times New Roman" w:cs="Times New Roman" w:hint="eastAsia"/>
          <w:b/>
          <w:bCs/>
        </w:rPr>
        <w:t xml:space="preserve"> in eligible trials.</w:t>
      </w:r>
    </w:p>
    <w:p w14:paraId="64E09959" w14:textId="77777777" w:rsidR="00996B19" w:rsidRPr="00996B19" w:rsidRDefault="00996B19" w:rsidP="002735B4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2"/>
        <w:gridCol w:w="2812"/>
        <w:gridCol w:w="2819"/>
        <w:gridCol w:w="3240"/>
        <w:gridCol w:w="2395"/>
      </w:tblGrid>
      <w:tr w:rsidR="003E68A2" w:rsidRPr="0046753B" w14:paraId="258CD45B" w14:textId="49837519" w:rsidTr="003E68A2">
        <w:tc>
          <w:tcPr>
            <w:tcW w:w="2682" w:type="dxa"/>
          </w:tcPr>
          <w:p w14:paraId="53678FB7" w14:textId="77777777" w:rsidR="003E68A2" w:rsidRPr="0046753B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53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812" w:type="dxa"/>
          </w:tcPr>
          <w:p w14:paraId="562665B8" w14:textId="0179D35B" w:rsidR="003E68A2" w:rsidRPr="0046753B" w:rsidRDefault="003E68A2" w:rsidP="0065180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</w:rPr>
              <w:t>tudy design</w:t>
            </w:r>
          </w:p>
        </w:tc>
        <w:tc>
          <w:tcPr>
            <w:tcW w:w="2819" w:type="dxa"/>
          </w:tcPr>
          <w:p w14:paraId="188D2799" w14:textId="1FB0A13D" w:rsidR="003E68A2" w:rsidRPr="0046753B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53B">
              <w:rPr>
                <w:rFonts w:ascii="Times New Roman" w:hAnsi="Times New Roman" w:cs="Times New Roman"/>
                <w:b/>
                <w:bCs/>
              </w:rPr>
              <w:t>Antibody Clone</w:t>
            </w:r>
          </w:p>
        </w:tc>
        <w:tc>
          <w:tcPr>
            <w:tcW w:w="3240" w:type="dxa"/>
          </w:tcPr>
          <w:p w14:paraId="7A34CDB4" w14:textId="77777777" w:rsidR="003E68A2" w:rsidRPr="0046753B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53B">
              <w:rPr>
                <w:rFonts w:ascii="Times New Roman" w:hAnsi="Times New Roman" w:cs="Times New Roman"/>
                <w:b/>
                <w:bCs/>
              </w:rPr>
              <w:t>Scoring standard</w:t>
            </w:r>
          </w:p>
        </w:tc>
        <w:tc>
          <w:tcPr>
            <w:tcW w:w="2395" w:type="dxa"/>
          </w:tcPr>
          <w:p w14:paraId="56C46A46" w14:textId="77777777" w:rsidR="003E68A2" w:rsidRPr="0046753B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753B">
              <w:rPr>
                <w:rFonts w:ascii="Times New Roman" w:hAnsi="Times New Roman" w:cs="Times New Roman"/>
                <w:b/>
                <w:bCs/>
              </w:rPr>
              <w:t>Cut-off value</w:t>
            </w:r>
          </w:p>
        </w:tc>
      </w:tr>
      <w:tr w:rsidR="003E68A2" w:rsidRPr="0046753B" w14:paraId="25BDA5FA" w14:textId="77777777" w:rsidTr="003E68A2">
        <w:tc>
          <w:tcPr>
            <w:tcW w:w="2682" w:type="dxa"/>
          </w:tcPr>
          <w:p w14:paraId="15B250F3" w14:textId="5F17DEEE" w:rsidR="003E68A2" w:rsidRPr="00651809" w:rsidRDefault="003E68A2" w:rsidP="00912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1809">
              <w:rPr>
                <w:rFonts w:ascii="Times New Roman" w:eastAsia="等线" w:hAnsi="Times New Roman" w:cs="Times New Roman"/>
                <w:color w:val="000000"/>
                <w:sz w:val="22"/>
              </w:rPr>
              <w:t>Ahn,20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aG48L0F1dGhvcj48WWVhcj4yMDIyPC9ZZWFyPjxSZWNO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aG48L0F1dGhvcj48WWVhcj4yMDIyPC9ZZWFyPjxSZWNO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6C18F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51BCA6ED" w14:textId="04A3DC64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randomized</w:t>
            </w:r>
          </w:p>
        </w:tc>
        <w:tc>
          <w:tcPr>
            <w:tcW w:w="2819" w:type="dxa"/>
          </w:tcPr>
          <w:p w14:paraId="74D838B1" w14:textId="1A192567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SP142 Ventana</w:t>
            </w:r>
          </w:p>
        </w:tc>
        <w:tc>
          <w:tcPr>
            <w:tcW w:w="3240" w:type="dxa"/>
          </w:tcPr>
          <w:p w14:paraId="2603C3E8" w14:textId="77777777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IC score</w:t>
            </w:r>
          </w:p>
        </w:tc>
        <w:tc>
          <w:tcPr>
            <w:tcW w:w="2395" w:type="dxa"/>
          </w:tcPr>
          <w:p w14:paraId="797F5A71" w14:textId="77777777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IC ≥1%</w:t>
            </w:r>
          </w:p>
        </w:tc>
      </w:tr>
      <w:tr w:rsidR="003E68A2" w:rsidRPr="0046753B" w14:paraId="27B13922" w14:textId="77777777" w:rsidTr="003E68A2">
        <w:tc>
          <w:tcPr>
            <w:tcW w:w="2682" w:type="dxa"/>
          </w:tcPr>
          <w:p w14:paraId="57B272D4" w14:textId="780AE5C8" w:rsidR="003E68A2" w:rsidRPr="00651809" w:rsidRDefault="003E68A2" w:rsidP="00912EC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APTneo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Gianni&lt;/Author&gt;&lt;Year&gt;2024&lt;/Year&gt;&lt;RecNum&gt;57&lt;/RecNum&gt;&lt;DisplayText&gt;&lt;style face="superscript"&gt;12&lt;/style&gt;&lt;/DisplayText&gt;&lt;record&gt;&lt;rec-number&gt;57&lt;/rec-number&gt;&lt;foreign-keys&gt;&lt;key app="EN" db-id="rpfez2dfj2vtple00fnxe0fkvs59w9vxa0d0" timestamp="1725870544"&gt;57&lt;/key&gt;&lt;/foreign-keys&gt;&lt;ref-type name="Journal Article"&gt;17&lt;/ref-type&gt;&lt;contributors&gt;&lt;authors&gt;&lt;author&gt;Gianni, Luca&lt;/author&gt;&lt;author&gt;Munzone, Elisabetta&lt;/author&gt;&lt;author&gt;Mansutti, Mauro&lt;/author&gt;&lt;author&gt;Bianchini, Giampaolo&lt;/author&gt;&lt;author&gt;Izarzuzaga, Yann&lt;/author&gt;&lt;author&gt;Caremoli, Elena Rota&lt;/author&gt;&lt;author&gt;Dirix, Luc&lt;/author&gt;&lt;author&gt;Mastro, Lucia Del&lt;/author&gt;&lt;author&gt;González-Santiago, Santiago&lt;/author&gt;&lt;author&gt;Schneeweiss, Andreas&lt;/author&gt;&lt;author&gt;Ponce, Jose&lt;/author&gt;&lt;author&gt;Huang, Chiun-Shen&lt;/author&gt;&lt;author&gt;Wimberger, Pauline&lt;/author&gt;&lt;author&gt;Altintas, Sevilay&lt;/author&gt;&lt;author&gt;Martín, Miguel&lt;/author&gt;&lt;author&gt;Antone, Nicoleta&lt;/author&gt;&lt;author&gt;Singer, Christian F.&lt;/author&gt;&lt;author&gt;De Giorgi, Ugo&lt;/author&gt;&lt;author&gt;Ortiz, Ana Godoy&lt;/author&gt;&lt;author&gt;Lueck, Hans-Joachim&lt;/author&gt;&lt;author&gt;Spezia, Riccardo&lt;/author&gt;&lt;author&gt;Fasolo, Angelica&lt;/author&gt;&lt;author&gt;Viale, Giuseppe&lt;/author&gt;&lt;author&gt;Valagussa, Pinuccia&lt;/author&gt;&lt;/authors&gt;&lt;/contributors&gt;&lt;titles&gt;&lt;title&gt;Abstract LBO1-02: Pathologic complete response (pCR) of neoadjuvant therapy with or without atezolizumab in HER2-positive, early high-risk and locally advanced breast cancer: APTneo Michelangelo randomized trial&lt;/title&gt;&lt;secondary-title&gt;Cancer Research&lt;/secondary-title&gt;&lt;/titles&gt;&lt;periodical&gt;&lt;full-title&gt;Cancer Research&lt;/full-title&gt;&lt;/periodical&gt;&lt;pages&gt;LBO1-02-LBO1-02&lt;/pages&gt;&lt;volume&gt;84&lt;/volume&gt;&lt;number&gt;9_Supplement&lt;/number&gt;&lt;dates&gt;&lt;year&gt;2024&lt;/year&gt;&lt;/dates&gt;&lt;isbn&gt;0008-5472&lt;/isbn&gt;&lt;urls&gt;&lt;related-urls&gt;&lt;url&gt;https://doi.org/10.1158/1538-7445.SABCS23-LBO1-02&lt;/url&gt;&lt;/related-urls&gt;&lt;/urls&gt;&lt;electronic-resource-num&gt;10.1158/1538-7445.SABCS23-LBO1-02 %J Cancer Research&lt;/electronic-resource-num&gt;&lt;access-date&gt;9/9/2024&lt;/access-dat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194FD5">
              <w:rPr>
                <w:noProof/>
                <w:vertAlign w:val="superscript"/>
              </w:rPr>
              <w:t>12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2812" w:type="dxa"/>
          </w:tcPr>
          <w:p w14:paraId="76CCCCE6" w14:textId="0C3A145D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73EC0674" w14:textId="4D5CA904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SP142 Ventana</w:t>
            </w:r>
          </w:p>
        </w:tc>
        <w:tc>
          <w:tcPr>
            <w:tcW w:w="3240" w:type="dxa"/>
          </w:tcPr>
          <w:p w14:paraId="40C08F5F" w14:textId="77777777" w:rsidR="003E68A2" w:rsidRPr="00651809" w:rsidRDefault="003E68A2" w:rsidP="0065180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IC score</w:t>
            </w:r>
          </w:p>
        </w:tc>
        <w:tc>
          <w:tcPr>
            <w:tcW w:w="2395" w:type="dxa"/>
          </w:tcPr>
          <w:p w14:paraId="3648F379" w14:textId="77777777" w:rsidR="003E68A2" w:rsidRPr="00651809" w:rsidRDefault="003E68A2" w:rsidP="00651809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C ≥1%</w:t>
            </w:r>
          </w:p>
        </w:tc>
      </w:tr>
      <w:tr w:rsidR="003E68A2" w:rsidRPr="0046753B" w14:paraId="60C3B185" w14:textId="77777777" w:rsidTr="003E68A2">
        <w:tc>
          <w:tcPr>
            <w:tcW w:w="2682" w:type="dxa"/>
          </w:tcPr>
          <w:p w14:paraId="346ADB3D" w14:textId="5E812F25" w:rsidR="003E68A2" w:rsidRPr="00651809" w:rsidRDefault="003E68A2" w:rsidP="003E68A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mpassion031</w: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NaXR0ZW5kb3JmPC9BdXRob3I+PFllYXI+MjAyMDwvWWVh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xMDkwLTExMDA8L3BhZ2VzPjx2b2x1bWU+Mzk2PC92b2x1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</w:fldData>
              </w:fldChar>
            </w:r>
            <w:r>
              <w:rPr>
                <w:rFonts w:eastAsia="等线"/>
                <w:szCs w:val="21"/>
              </w:rPr>
              <w:instrText xml:space="preserve"> ADDIN EN.CITE </w:instrTex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NaXR0ZW5kb3JmPC9BdXRob3I+PFllYXI+MjAyMDwvWWVh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xMDkwLTExMDA8L3BhZ2VzPjx2b2x1bWU+Mzk2PC92b2x1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</w:fldData>
              </w:fldChar>
            </w:r>
            <w:r>
              <w:rPr>
                <w:rFonts w:eastAsia="等线"/>
                <w:szCs w:val="21"/>
              </w:rPr>
              <w:instrText xml:space="preserve"> ADDIN EN.CITE.DATA </w:instrText>
            </w:r>
            <w:r>
              <w:rPr>
                <w:rFonts w:eastAsia="等线"/>
                <w:szCs w:val="21"/>
              </w:rPr>
            </w:r>
            <w:r>
              <w:rPr>
                <w:rFonts w:eastAsia="等线"/>
                <w:szCs w:val="21"/>
              </w:rPr>
              <w:fldChar w:fldCharType="end"/>
            </w:r>
            <w:r>
              <w:rPr>
                <w:rFonts w:eastAsia="等线"/>
                <w:szCs w:val="21"/>
              </w:rPr>
              <w:fldChar w:fldCharType="separate"/>
            </w:r>
            <w:r w:rsidRPr="00194FD5">
              <w:rPr>
                <w:rFonts w:eastAsia="等线"/>
                <w:noProof/>
                <w:szCs w:val="21"/>
                <w:vertAlign w:val="superscript"/>
              </w:rPr>
              <w:t>13,14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357FDF88" w14:textId="7BD08C79" w:rsidR="003E68A2" w:rsidRPr="00651809" w:rsidRDefault="003E68A2" w:rsidP="003E68A2">
            <w:pPr>
              <w:pStyle w:val="Default"/>
              <w:jc w:val="center"/>
              <w:rPr>
                <w:sz w:val="22"/>
                <w:szCs w:val="22"/>
              </w:rPr>
            </w:pPr>
            <w:r w:rsidRPr="00DE06EE">
              <w:rPr>
                <w:rFonts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02697A7F" w14:textId="29DD9A94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SP142 Ventana</w:t>
            </w:r>
          </w:p>
        </w:tc>
        <w:tc>
          <w:tcPr>
            <w:tcW w:w="3240" w:type="dxa"/>
          </w:tcPr>
          <w:p w14:paraId="238D0A9E" w14:textId="77777777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C score</w:t>
            </w:r>
          </w:p>
        </w:tc>
        <w:tc>
          <w:tcPr>
            <w:tcW w:w="2395" w:type="dxa"/>
          </w:tcPr>
          <w:p w14:paraId="74DD16E1" w14:textId="77777777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C ≥1%</w:t>
            </w:r>
          </w:p>
        </w:tc>
      </w:tr>
      <w:tr w:rsidR="003E68A2" w:rsidRPr="0046753B" w14:paraId="00A4E4F0" w14:textId="77777777" w:rsidTr="003E68A2">
        <w:tc>
          <w:tcPr>
            <w:tcW w:w="2682" w:type="dxa"/>
          </w:tcPr>
          <w:p w14:paraId="54E98E77" w14:textId="22703402" w:rsidR="003E68A2" w:rsidRPr="00651809" w:rsidRDefault="003E68A2" w:rsidP="003E68A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mpassion050</w: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IdW9iZXI8L0F1dGhvcj48WWVhcj4yMDIyPC9ZZWFyPjxS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GFiYnItMT5Kb3VybmFsIG9mIGNsaW5pY2FsIG9u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</w:fldData>
              </w:fldChar>
            </w:r>
            <w:r>
              <w:rPr>
                <w:rFonts w:eastAsia="等线"/>
                <w:szCs w:val="21"/>
              </w:rPr>
              <w:instrText xml:space="preserve"> ADDIN EN.CITE </w:instrTex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IdW9iZXI8L0F1dGhvcj48WWVhcj4yMDIyPC9ZZWFyPjxS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GFiYnItMT5Kb3VybmFsIG9mIGNsaW5pY2FsIG9u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</w:fldData>
              </w:fldChar>
            </w:r>
            <w:r>
              <w:rPr>
                <w:rFonts w:eastAsia="等线"/>
                <w:szCs w:val="21"/>
              </w:rPr>
              <w:instrText xml:space="preserve"> ADDIN EN.CITE.DATA </w:instrText>
            </w:r>
            <w:r>
              <w:rPr>
                <w:rFonts w:eastAsia="等线"/>
                <w:szCs w:val="21"/>
              </w:rPr>
            </w:r>
            <w:r>
              <w:rPr>
                <w:rFonts w:eastAsia="等线"/>
                <w:szCs w:val="21"/>
              </w:rPr>
              <w:fldChar w:fldCharType="end"/>
            </w:r>
            <w:r>
              <w:rPr>
                <w:rFonts w:eastAsia="等线"/>
                <w:szCs w:val="21"/>
              </w:rPr>
              <w:fldChar w:fldCharType="separate"/>
            </w:r>
            <w:r w:rsidRPr="00194FD5">
              <w:rPr>
                <w:rFonts w:eastAsia="等线"/>
                <w:noProof/>
                <w:szCs w:val="21"/>
                <w:vertAlign w:val="superscript"/>
              </w:rPr>
              <w:t>15,16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2C8404A0" w14:textId="0AA9FB1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E06EE">
              <w:rPr>
                <w:rFonts w:ascii="Times New Roman" w:hAnsi="Times New Roman" w:cs="Times New Roman"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1F0B3F27" w14:textId="05AF2DFD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SP142 Ventana</w:t>
            </w:r>
          </w:p>
        </w:tc>
        <w:tc>
          <w:tcPr>
            <w:tcW w:w="3240" w:type="dxa"/>
          </w:tcPr>
          <w:p w14:paraId="0D827F6E" w14:textId="7777777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IC score</w:t>
            </w:r>
          </w:p>
        </w:tc>
        <w:tc>
          <w:tcPr>
            <w:tcW w:w="2395" w:type="dxa"/>
          </w:tcPr>
          <w:p w14:paraId="625F64A4" w14:textId="77777777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C ≥1%</w:t>
            </w:r>
          </w:p>
        </w:tc>
      </w:tr>
      <w:tr w:rsidR="003E68A2" w:rsidRPr="0046753B" w14:paraId="0B14C3FE" w14:textId="77777777" w:rsidTr="003E68A2">
        <w:tc>
          <w:tcPr>
            <w:tcW w:w="2682" w:type="dxa"/>
          </w:tcPr>
          <w:p w14:paraId="50EF7A3E" w14:textId="4A55CB46" w:rsidR="003E68A2" w:rsidRPr="00651809" w:rsidRDefault="003E68A2" w:rsidP="003E6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1809">
              <w:rPr>
                <w:rFonts w:ascii="Times New Roman" w:eastAsia="等线" w:hAnsi="Times New Roman" w:cs="Times New Roman"/>
                <w:color w:val="000000"/>
                <w:sz w:val="22"/>
              </w:rPr>
              <w:t>NCI 100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ZGVtdXlpd2E8L0F1dGhvcj48WWVhcj4yMDIyPC9ZZWFy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ZGVtdXlpd2E8L0F1dGhvcj48WWVhcj4yMDIyPC9ZZWFy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Pr="00194FD5">
              <w:rPr>
                <w:rFonts w:ascii="Times New Roman" w:eastAsia="等线" w:hAnsi="Times New Roman" w:cs="Times New Roman"/>
                <w:noProof/>
                <w:color w:val="000000"/>
                <w:szCs w:val="21"/>
                <w:vertAlign w:val="super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5177AED4" w14:textId="36126205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E06EE">
              <w:rPr>
                <w:rFonts w:ascii="Times New Roman" w:hAnsi="Times New Roman" w:cs="Times New Roman"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0E317910" w14:textId="5FB22D10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SP142 Ventana</w:t>
            </w:r>
          </w:p>
        </w:tc>
        <w:tc>
          <w:tcPr>
            <w:tcW w:w="3240" w:type="dxa"/>
          </w:tcPr>
          <w:p w14:paraId="1AFE2645" w14:textId="7777777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IC score</w:t>
            </w:r>
          </w:p>
        </w:tc>
        <w:tc>
          <w:tcPr>
            <w:tcW w:w="2395" w:type="dxa"/>
          </w:tcPr>
          <w:p w14:paraId="230ED52C" w14:textId="7777777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IC ≥1%</w:t>
            </w:r>
          </w:p>
        </w:tc>
      </w:tr>
      <w:tr w:rsidR="003E68A2" w:rsidRPr="0046753B" w14:paraId="2F2B92E4" w14:textId="10D8F66E" w:rsidTr="003E68A2">
        <w:tc>
          <w:tcPr>
            <w:tcW w:w="2682" w:type="dxa"/>
          </w:tcPr>
          <w:p w14:paraId="180C5C90" w14:textId="47A4FADE" w:rsidR="003E68A2" w:rsidRPr="00651809" w:rsidRDefault="003E68A2" w:rsidP="003E68A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NeoTRIP</w: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HaWFubmk8L0F1dGhvcj48WWVhcj4yMDIyPC9ZZWFyPjxS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</w:fldData>
              </w:fldChar>
            </w:r>
            <w:r>
              <w:rPr>
                <w:rFonts w:eastAsia="等线"/>
                <w:szCs w:val="21"/>
              </w:rPr>
              <w:instrText xml:space="preserve"> ADDIN EN.CITE </w:instrTex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HaWFubmk8L0F1dGhvcj48WWVhcj4yMDIyPC9ZZWFyPjxS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</w:fldData>
              </w:fldChar>
            </w:r>
            <w:r>
              <w:rPr>
                <w:rFonts w:eastAsia="等线"/>
                <w:szCs w:val="21"/>
              </w:rPr>
              <w:instrText xml:space="preserve"> ADDIN EN.CITE.DATA </w:instrText>
            </w:r>
            <w:r>
              <w:rPr>
                <w:rFonts w:eastAsia="等线"/>
                <w:szCs w:val="21"/>
              </w:rPr>
            </w:r>
            <w:r>
              <w:rPr>
                <w:rFonts w:eastAsia="等线"/>
                <w:szCs w:val="21"/>
              </w:rPr>
              <w:fldChar w:fldCharType="end"/>
            </w:r>
            <w:r>
              <w:rPr>
                <w:rFonts w:eastAsia="等线"/>
                <w:szCs w:val="21"/>
              </w:rPr>
              <w:fldChar w:fldCharType="separate"/>
            </w:r>
            <w:r w:rsidRPr="00194FD5">
              <w:rPr>
                <w:rFonts w:eastAsia="等线"/>
                <w:noProof/>
                <w:szCs w:val="21"/>
                <w:vertAlign w:val="superscript"/>
              </w:rPr>
              <w:t>18,19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417222A2" w14:textId="7A472A49" w:rsidR="003E68A2" w:rsidRPr="00651809" w:rsidRDefault="003E68A2" w:rsidP="003E68A2">
            <w:pPr>
              <w:pStyle w:val="Default"/>
              <w:jc w:val="center"/>
              <w:rPr>
                <w:sz w:val="22"/>
                <w:szCs w:val="22"/>
              </w:rPr>
            </w:pPr>
            <w:r w:rsidRPr="00DE06EE">
              <w:rPr>
                <w:rFonts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34D72664" w14:textId="777AEA0E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SP142 Ventana</w:t>
            </w:r>
          </w:p>
        </w:tc>
        <w:tc>
          <w:tcPr>
            <w:tcW w:w="3240" w:type="dxa"/>
          </w:tcPr>
          <w:p w14:paraId="3CE88A78" w14:textId="53B2112D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C score</w:t>
            </w:r>
          </w:p>
        </w:tc>
        <w:tc>
          <w:tcPr>
            <w:tcW w:w="2395" w:type="dxa"/>
          </w:tcPr>
          <w:p w14:paraId="4014E3A7" w14:textId="7149D79E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IC ≥1%</w:t>
            </w:r>
          </w:p>
        </w:tc>
      </w:tr>
      <w:tr w:rsidR="00845646" w:rsidRPr="0046753B" w14:paraId="1845AEA1" w14:textId="77777777" w:rsidTr="00912EC2">
        <w:tc>
          <w:tcPr>
            <w:tcW w:w="2682" w:type="dxa"/>
          </w:tcPr>
          <w:p w14:paraId="05C9409F" w14:textId="77777777" w:rsidR="00845646" w:rsidRPr="00651809" w:rsidRDefault="00845646" w:rsidP="00912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1809">
              <w:rPr>
                <w:rFonts w:ascii="Times New Roman" w:eastAsia="等线" w:hAnsi="Times New Roman" w:cs="Times New Roman"/>
                <w:color w:val="000000"/>
                <w:sz w:val="22"/>
              </w:rPr>
              <w:t>Fasching, 20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YXNjaGluZzwvQXV0aG9yPjxZZWFyPjIwMjM8L1llYXI+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S05PC9wYWdlcz48dm9sdW1lPjE4NDwvdm9sdW1lPjxlZGl0aW9uPjIwMjMvMDMvMDY8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YXNjaGluZzwvQXV0aG9yPjxZZWFyPjIwMjM8L1llYXI+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S05PC9wYWdlcz48dm9sdW1lPjE4NDwvdm9sdW1lPjxlZGl0aW9uPjIwMjMvMDMvMDY8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6C18F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14C0BC4D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randomized</w:t>
            </w:r>
          </w:p>
        </w:tc>
        <w:tc>
          <w:tcPr>
            <w:tcW w:w="2819" w:type="dxa"/>
          </w:tcPr>
          <w:p w14:paraId="410493B7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 xml:space="preserve">22C3 </w:t>
            </w:r>
            <w:proofErr w:type="spellStart"/>
            <w:r w:rsidRPr="00651809">
              <w:rPr>
                <w:rFonts w:ascii="Times New Roman" w:hAnsi="Times New Roman" w:cs="Times New Roman"/>
                <w:sz w:val="22"/>
              </w:rPr>
              <w:t>pharmDx</w:t>
            </w:r>
            <w:proofErr w:type="spellEnd"/>
            <w:r w:rsidRPr="00651809">
              <w:rPr>
                <w:rFonts w:ascii="Times New Roman" w:hAnsi="Times New Roman" w:cs="Times New Roman"/>
                <w:sz w:val="22"/>
              </w:rPr>
              <w:t xml:space="preserve"> Dako</w:t>
            </w:r>
          </w:p>
        </w:tc>
        <w:tc>
          <w:tcPr>
            <w:tcW w:w="3240" w:type="dxa"/>
          </w:tcPr>
          <w:p w14:paraId="67A3A0BB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score</w:t>
            </w:r>
          </w:p>
        </w:tc>
        <w:tc>
          <w:tcPr>
            <w:tcW w:w="2395" w:type="dxa"/>
          </w:tcPr>
          <w:p w14:paraId="0B5A0A31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≥ 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C44E1C" w:rsidRPr="0046753B" w14:paraId="03101C7E" w14:textId="77777777" w:rsidTr="00912EC2">
        <w:tc>
          <w:tcPr>
            <w:tcW w:w="2682" w:type="dxa"/>
          </w:tcPr>
          <w:p w14:paraId="1053C789" w14:textId="77777777" w:rsidR="00C44E1C" w:rsidRPr="00651809" w:rsidRDefault="00C44E1C" w:rsidP="00912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1809">
              <w:rPr>
                <w:rFonts w:ascii="Times New Roman" w:eastAsia="等线" w:hAnsi="Times New Roman" w:cs="Times New Roman"/>
                <w:color w:val="000000"/>
                <w:sz w:val="22"/>
              </w:rPr>
              <w:t>Sharma,20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FybWE8L0F1dGhvcj48WWVhcj4yMDI0PC9ZZWFyPjxS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yMjctMjM1PC9wYWdlcz48dm9sdW1lPjEwPC92b2x1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FybWE8L0F1dGhvcj48WWVhcj4yMDI0PC9ZZWFyPjxS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yMjctMjM1PC9wYWdlcz48dm9sdW1lPjEwPC92b2x1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194FD5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791A84E5" w14:textId="77777777" w:rsidR="00C44E1C" w:rsidRPr="00651809" w:rsidRDefault="00C44E1C" w:rsidP="00912EC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5F07">
              <w:rPr>
                <w:rFonts w:ascii="Times New Roman" w:hAnsi="Times New Roman" w:cs="Times New Roman" w:hint="eastAsia"/>
                <w:sz w:val="22"/>
              </w:rPr>
              <w:t>Non-randomized</w:t>
            </w:r>
          </w:p>
        </w:tc>
        <w:tc>
          <w:tcPr>
            <w:tcW w:w="2819" w:type="dxa"/>
          </w:tcPr>
          <w:p w14:paraId="096932E4" w14:textId="77777777" w:rsidR="00C44E1C" w:rsidRPr="00651809" w:rsidRDefault="00C44E1C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 xml:space="preserve">22C3 </w:t>
            </w:r>
            <w:proofErr w:type="spellStart"/>
            <w:r w:rsidRPr="00651809">
              <w:rPr>
                <w:rFonts w:ascii="Times New Roman" w:hAnsi="Times New Roman" w:cs="Times New Roman"/>
                <w:sz w:val="22"/>
              </w:rPr>
              <w:t>pharmDx</w:t>
            </w:r>
            <w:proofErr w:type="spellEnd"/>
            <w:r w:rsidRPr="00651809">
              <w:rPr>
                <w:rFonts w:ascii="Times New Roman" w:hAnsi="Times New Roman" w:cs="Times New Roman"/>
                <w:sz w:val="22"/>
              </w:rPr>
              <w:t xml:space="preserve"> Dako</w:t>
            </w:r>
          </w:p>
        </w:tc>
        <w:tc>
          <w:tcPr>
            <w:tcW w:w="3240" w:type="dxa"/>
          </w:tcPr>
          <w:p w14:paraId="23D2054F" w14:textId="77777777" w:rsidR="00C44E1C" w:rsidRPr="00651809" w:rsidRDefault="00C44E1C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score</w:t>
            </w:r>
          </w:p>
        </w:tc>
        <w:tc>
          <w:tcPr>
            <w:tcW w:w="2395" w:type="dxa"/>
          </w:tcPr>
          <w:p w14:paraId="4B226F2E" w14:textId="77777777" w:rsidR="00C44E1C" w:rsidRPr="00651809" w:rsidRDefault="00C44E1C" w:rsidP="00912EC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≥ 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845646" w:rsidRPr="0046753B" w14:paraId="68C326F5" w14:textId="77777777" w:rsidTr="00912EC2">
        <w:tc>
          <w:tcPr>
            <w:tcW w:w="2682" w:type="dxa"/>
          </w:tcPr>
          <w:p w14:paraId="44490C23" w14:textId="0C0ED742" w:rsidR="00845646" w:rsidRPr="00651809" w:rsidRDefault="00845646" w:rsidP="00912EC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Keynote-522</w: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TY2htaWQ8L0F1dGhvcj48WWVhcj4yMDIyPC9ZZWFyPjxS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GFiYnItMT5DbGluaWNhbCBjYW5jZXIgcmVzZWFyY2ggOiBhbiBvZmZpY2lhbCBqb3Vy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</w:fldData>
              </w:fldChar>
            </w:r>
            <w:r w:rsidR="00C44E1C">
              <w:rPr>
                <w:rFonts w:eastAsia="等线"/>
                <w:szCs w:val="21"/>
              </w:rPr>
              <w:instrText xml:space="preserve"> ADDIN EN.CITE </w:instrText>
            </w:r>
            <w:r w:rsidR="00C44E1C">
              <w:rPr>
                <w:rFonts w:eastAsia="等线"/>
                <w:szCs w:val="21"/>
              </w:rPr>
              <w:fldChar w:fldCharType="begin">
                <w:fldData xml:space="preserve">PEVuZE5vdGU+PENpdGU+PEF1dGhvcj5TY2htaWQ8L0F1dGhvcj48WWVhcj4yMDIyPC9ZZWFyPjxS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GFiYnItMT5DbGluaWNhbCBjYW5jZXIgcmVzZWFyY2ggOiBhbiBvZmZpY2lhbCBqb3Vy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</w:fldData>
              </w:fldChar>
            </w:r>
            <w:r w:rsidR="00C44E1C">
              <w:rPr>
                <w:rFonts w:eastAsia="等线"/>
                <w:szCs w:val="21"/>
              </w:rPr>
              <w:instrText xml:space="preserve"> ADDIN EN.CITE.DATA </w:instrText>
            </w:r>
            <w:r w:rsidR="00C44E1C">
              <w:rPr>
                <w:rFonts w:eastAsia="等线"/>
                <w:szCs w:val="21"/>
              </w:rPr>
            </w:r>
            <w:r w:rsidR="00C44E1C">
              <w:rPr>
                <w:rFonts w:eastAsia="等线"/>
                <w:szCs w:val="21"/>
              </w:rPr>
              <w:fldChar w:fldCharType="end"/>
            </w:r>
            <w:r>
              <w:rPr>
                <w:rFonts w:eastAsia="等线"/>
                <w:szCs w:val="21"/>
              </w:rPr>
              <w:fldChar w:fldCharType="separate"/>
            </w:r>
            <w:r w:rsidR="00C44E1C" w:rsidRPr="00C44E1C">
              <w:rPr>
                <w:rFonts w:eastAsia="等线"/>
                <w:noProof/>
                <w:szCs w:val="21"/>
                <w:vertAlign w:val="superscript"/>
              </w:rPr>
              <w:t>20-22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416376A7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  <w:szCs w:val="22"/>
              </w:rPr>
            </w:pPr>
            <w:r w:rsidRPr="00DE06EE">
              <w:rPr>
                <w:rFonts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1FCBB9A4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 xml:space="preserve">22C3 </w:t>
            </w:r>
            <w:proofErr w:type="spellStart"/>
            <w:r w:rsidRPr="00651809">
              <w:rPr>
                <w:sz w:val="22"/>
                <w:szCs w:val="22"/>
              </w:rPr>
              <w:t>pharmDx</w:t>
            </w:r>
            <w:proofErr w:type="spellEnd"/>
            <w:r w:rsidRPr="00651809">
              <w:rPr>
                <w:sz w:val="22"/>
                <w:szCs w:val="22"/>
              </w:rPr>
              <w:t xml:space="preserve"> Dako</w:t>
            </w:r>
          </w:p>
        </w:tc>
        <w:tc>
          <w:tcPr>
            <w:tcW w:w="3240" w:type="dxa"/>
          </w:tcPr>
          <w:p w14:paraId="659D7B4D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CPS score</w:t>
            </w:r>
          </w:p>
        </w:tc>
        <w:tc>
          <w:tcPr>
            <w:tcW w:w="2395" w:type="dxa"/>
          </w:tcPr>
          <w:p w14:paraId="6590380D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CPS ≥ 1</w:t>
            </w:r>
          </w:p>
        </w:tc>
      </w:tr>
      <w:tr w:rsidR="00845646" w:rsidRPr="0046753B" w14:paraId="15FE9F41" w14:textId="77777777" w:rsidTr="00912EC2">
        <w:tc>
          <w:tcPr>
            <w:tcW w:w="2682" w:type="dxa"/>
          </w:tcPr>
          <w:p w14:paraId="21BA75D9" w14:textId="442D88F5" w:rsidR="00845646" w:rsidRPr="00651809" w:rsidRDefault="00845646" w:rsidP="00912EC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KEYNOTE-756</w:t>
            </w:r>
            <w:r>
              <w:rPr>
                <w:rFonts w:eastAsia="等线"/>
                <w:szCs w:val="21"/>
              </w:rPr>
              <w:fldChar w:fldCharType="begin"/>
            </w:r>
            <w:r w:rsidR="00C44E1C">
              <w:rPr>
                <w:rFonts w:eastAsia="等线"/>
                <w:szCs w:val="21"/>
              </w:rPr>
              <w:instrText xml:space="preserve"> ADDIN EN.CITE &lt;EndNote&gt;&lt;Cite&gt;&lt;Author&gt;Cardoso&lt;/Author&gt;&lt;Year&gt;2023&lt;/Year&gt;&lt;RecNum&gt;17&lt;/RecNum&gt;&lt;DisplayText&gt;&lt;style face="superscript"&gt;23&lt;/style&gt;&lt;/DisplayText&gt;&lt;record&gt;&lt;rec-number&gt;17&lt;/rec-number&gt;&lt;foreign-keys&gt;&lt;key app="EN" db-id="rpfez2dfj2vtple00fnxe0fkvs59w9vxa0d0" timestamp="1724224517"&gt;17&lt;/key&gt;&lt;/foreign-keys&gt;&lt;ref-type name="Journal Article"&gt;17&lt;/ref-type&gt;&lt;contributors&gt;&lt;authors&gt;&lt;author&gt;Cardoso, F.&lt;/author&gt;&lt;author&gt;McArthur, H. L.&lt;/author&gt;&lt;author&gt;Schmid, P.&lt;/author&gt;&lt;author&gt;Cortés, J.&lt;/author&gt;&lt;author&gt;Harbeck, N.&lt;/author&gt;&lt;author&gt;Telli, M. L.&lt;/author&gt;&lt;author&gt;Cescon, D. W.&lt;/author&gt;&lt;author&gt;O&amp;apos;Shaughnessy, J.&lt;/author&gt;&lt;author&gt;Fasching, P.&lt;/author&gt;&lt;author&gt;Shao, Z.&lt;/author&gt;&lt;author&gt;Loirat, D.&lt;/author&gt;&lt;author&gt;Park, Y. H.&lt;/author&gt;&lt;author&gt;González Fernández, M. E.&lt;/author&gt;&lt;author&gt;Liu, Z.&lt;/author&gt;&lt;author&gt;Yasojima, H.&lt;/author&gt;&lt;author&gt;Ding, Y.&lt;/author&gt;&lt;author&gt;Jia, L.&lt;/author&gt;&lt;author&gt;Karantza, V. V.&lt;/author&gt;&lt;author&gt;Tryfonidis, K. E.&lt;/author&gt;&lt;author&gt;Bardia, A.&lt;/author&gt;&lt;/authors&gt;&lt;/contributors&gt;&lt;titles&gt;&lt;title&gt;LBA21 KEYNOTE-756: Phase III study of neoadjuvant pembrolizumab (pembro) or placebo (pbo) + chemotherapy (chemo), followed by adjuvant pembro or pbo + endocrine therapy (ET) for early-stage high-risk ER+/HER2&amp;amp;#x2013; breast cancer&lt;/title&gt;&lt;secondary-title&gt;Annals of Oncology&lt;/secondary-title&gt;&lt;/titles&gt;&lt;periodical&gt;&lt;full-title&gt;Annals of Oncology&lt;/full-title&gt;&lt;/periodical&gt;&lt;pages&gt;S1260-S1261&lt;/pages&gt;&lt;volume&gt;34&lt;/volume&gt;&lt;dates&gt;&lt;year&gt;2023&lt;/year&gt;&lt;/dates&gt;&lt;publisher&gt;Elsevier&lt;/publisher&gt;&lt;isbn&gt;0923-7534&lt;/isbn&gt;&lt;urls&gt;&lt;related-urls&gt;&lt;url&gt;https://doi.org/10.1016/j.annonc.2023.10.011&lt;/url&gt;&lt;/related-urls&gt;&lt;/urls&gt;&lt;electronic-resource-num&gt;10.1016/j.annonc.2023.10.011&lt;/electronic-resource-num&gt;&lt;access-date&gt;2024/08/21&lt;/access-date&gt;&lt;/record&gt;&lt;/Cite&gt;&lt;/EndNote&gt;</w:instrText>
            </w:r>
            <w:r>
              <w:rPr>
                <w:rFonts w:eastAsia="等线"/>
                <w:szCs w:val="21"/>
              </w:rPr>
              <w:fldChar w:fldCharType="separate"/>
            </w:r>
            <w:r w:rsidR="00C44E1C" w:rsidRPr="00C44E1C">
              <w:rPr>
                <w:rFonts w:eastAsia="等线"/>
                <w:noProof/>
                <w:szCs w:val="21"/>
                <w:vertAlign w:val="superscript"/>
              </w:rPr>
              <w:t>23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0947CE71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  <w:szCs w:val="22"/>
              </w:rPr>
            </w:pPr>
            <w:r w:rsidRPr="00DE06EE">
              <w:rPr>
                <w:rFonts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22C778E7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 xml:space="preserve">22C3 </w:t>
            </w:r>
            <w:proofErr w:type="spellStart"/>
            <w:r w:rsidRPr="00651809">
              <w:rPr>
                <w:sz w:val="22"/>
                <w:szCs w:val="22"/>
              </w:rPr>
              <w:t>pharmDx</w:t>
            </w:r>
            <w:proofErr w:type="spellEnd"/>
            <w:r w:rsidRPr="00651809">
              <w:rPr>
                <w:sz w:val="22"/>
                <w:szCs w:val="22"/>
              </w:rPr>
              <w:t xml:space="preserve"> Dako</w:t>
            </w:r>
          </w:p>
        </w:tc>
        <w:tc>
          <w:tcPr>
            <w:tcW w:w="3240" w:type="dxa"/>
          </w:tcPr>
          <w:p w14:paraId="59760411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score</w:t>
            </w:r>
          </w:p>
        </w:tc>
        <w:tc>
          <w:tcPr>
            <w:tcW w:w="2395" w:type="dxa"/>
          </w:tcPr>
          <w:p w14:paraId="1F86EB53" w14:textId="77777777" w:rsidR="00845646" w:rsidRPr="00651809" w:rsidRDefault="00845646" w:rsidP="00912EC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CPS ≥ 1</w:t>
            </w:r>
          </w:p>
        </w:tc>
      </w:tr>
      <w:tr w:rsidR="00845646" w:rsidRPr="0046753B" w14:paraId="4358B398" w14:textId="77777777" w:rsidTr="00912EC2">
        <w:tc>
          <w:tcPr>
            <w:tcW w:w="2682" w:type="dxa"/>
          </w:tcPr>
          <w:p w14:paraId="4D049C3D" w14:textId="77777777" w:rsidR="00845646" w:rsidRPr="00651809" w:rsidRDefault="00845646" w:rsidP="00912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1809">
              <w:rPr>
                <w:rFonts w:ascii="Times New Roman" w:eastAsia="等线" w:hAnsi="Times New Roman" w:cs="Times New Roman"/>
                <w:color w:val="000000"/>
                <w:sz w:val="22"/>
              </w:rPr>
              <w:t>Wang,202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yMzwvWWVhcj48UmVj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2NjU0PC9wYWdlcz48dm9sdW1lPjE0PC92b2x1bWU+PG51bWJl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XYW5nPC9BdXRob3I+PFllYXI+MjAyMzwvWWVhcj48UmVj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2NjU0PC9wYWdlcz48dm9sdW1lPjE0PC92b2x1bWU+PG51bWJl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separate"/>
            </w:r>
            <w:r w:rsidRPr="00194FD5">
              <w:rPr>
                <w:rFonts w:ascii="Times New Roman" w:eastAsia="等线" w:hAnsi="Times New Roman" w:cs="Times New Roman"/>
                <w:noProof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fldChar w:fldCharType="end"/>
            </w:r>
          </w:p>
        </w:tc>
        <w:tc>
          <w:tcPr>
            <w:tcW w:w="2812" w:type="dxa"/>
          </w:tcPr>
          <w:p w14:paraId="44EAAA99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35F07">
              <w:rPr>
                <w:rFonts w:ascii="Times New Roman" w:hAnsi="Times New Roman" w:cs="Times New Roman" w:hint="eastAsia"/>
                <w:sz w:val="22"/>
              </w:rPr>
              <w:t>Non-randomized</w:t>
            </w:r>
          </w:p>
        </w:tc>
        <w:tc>
          <w:tcPr>
            <w:tcW w:w="2819" w:type="dxa"/>
          </w:tcPr>
          <w:p w14:paraId="799F92A2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 xml:space="preserve">22C3 </w:t>
            </w:r>
            <w:proofErr w:type="spellStart"/>
            <w:r w:rsidRPr="00651809">
              <w:rPr>
                <w:rFonts w:ascii="Times New Roman" w:hAnsi="Times New Roman" w:cs="Times New Roman"/>
                <w:sz w:val="22"/>
              </w:rPr>
              <w:t>pharmDx</w:t>
            </w:r>
            <w:proofErr w:type="spellEnd"/>
            <w:r w:rsidRPr="00651809">
              <w:rPr>
                <w:rFonts w:ascii="Times New Roman" w:hAnsi="Times New Roman" w:cs="Times New Roman"/>
                <w:sz w:val="22"/>
              </w:rPr>
              <w:t xml:space="preserve"> Dako</w:t>
            </w:r>
          </w:p>
        </w:tc>
        <w:tc>
          <w:tcPr>
            <w:tcW w:w="3240" w:type="dxa"/>
          </w:tcPr>
          <w:p w14:paraId="79C955FF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score</w:t>
            </w:r>
          </w:p>
        </w:tc>
        <w:tc>
          <w:tcPr>
            <w:tcW w:w="2395" w:type="dxa"/>
          </w:tcPr>
          <w:p w14:paraId="3BF50F4C" w14:textId="77777777" w:rsidR="00845646" w:rsidRPr="00651809" w:rsidRDefault="00845646" w:rsidP="00912E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≥ 1</w:t>
            </w:r>
          </w:p>
        </w:tc>
      </w:tr>
      <w:tr w:rsidR="003E68A2" w:rsidRPr="0046753B" w14:paraId="45B55AF2" w14:textId="77777777" w:rsidTr="003E68A2">
        <w:tc>
          <w:tcPr>
            <w:tcW w:w="2682" w:type="dxa"/>
          </w:tcPr>
          <w:p w14:paraId="45BF1AC7" w14:textId="7848B6F9" w:rsidR="003E68A2" w:rsidRPr="00651809" w:rsidRDefault="003E68A2" w:rsidP="003E6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1809">
              <w:rPr>
                <w:rFonts w:ascii="Times New Roman" w:eastAsia="等线" w:hAnsi="Times New Roman" w:cs="Times New Roman"/>
                <w:color w:val="000000"/>
                <w:sz w:val="22"/>
              </w:rPr>
              <w:t>Foldi, 20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b2xkaTwvQXV0aG9yPjxZZWFyPjIwMjE8L1llYXI+PFJl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b2xkaTwvQXV0aG9yPjxZZWFyPjIwMjE8L1llYXI+PFJl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194FD5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7BBF0521" w14:textId="41EF836C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randomized</w:t>
            </w:r>
          </w:p>
        </w:tc>
        <w:tc>
          <w:tcPr>
            <w:tcW w:w="2819" w:type="dxa"/>
          </w:tcPr>
          <w:p w14:paraId="4F731584" w14:textId="52A76AF4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SP263 Ventana</w:t>
            </w:r>
          </w:p>
        </w:tc>
        <w:tc>
          <w:tcPr>
            <w:tcW w:w="3240" w:type="dxa"/>
          </w:tcPr>
          <w:p w14:paraId="0D0D3EE6" w14:textId="7777777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TC or IC score</w:t>
            </w:r>
          </w:p>
        </w:tc>
        <w:tc>
          <w:tcPr>
            <w:tcW w:w="2395" w:type="dxa"/>
          </w:tcPr>
          <w:p w14:paraId="5032BE24" w14:textId="7777777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TC or IC score ≥1%</w:t>
            </w:r>
          </w:p>
        </w:tc>
      </w:tr>
      <w:tr w:rsidR="003E68A2" w:rsidRPr="0046753B" w14:paraId="100EE3DE" w14:textId="291D9B79" w:rsidTr="003E68A2">
        <w:tc>
          <w:tcPr>
            <w:tcW w:w="2682" w:type="dxa"/>
          </w:tcPr>
          <w:p w14:paraId="2D1F07AB" w14:textId="4BA29ADE" w:rsidR="003E68A2" w:rsidRPr="00651809" w:rsidRDefault="003E68A2" w:rsidP="003E68A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GeparNuevo</w:t>
            </w:r>
            <w:r>
              <w:rPr>
                <w:rFonts w:eastAsia="等线"/>
                <w:szCs w:val="21"/>
              </w:rPr>
              <w:fldChar w:fldCharType="begin">
                <w:fldData xml:space="preserve">PEVuZE5vdGU+PENpdGU+PEF1dGhvcj5Mb2libDwvQXV0aG9yPjxZZWFyPjIwMjI8L1llYXI+PFJl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</w:fldData>
              </w:fldChar>
            </w:r>
            <w:r w:rsidR="00C44E1C">
              <w:rPr>
                <w:rFonts w:eastAsia="等线"/>
                <w:szCs w:val="21"/>
              </w:rPr>
              <w:instrText xml:space="preserve"> ADDIN EN.CITE </w:instrText>
            </w:r>
            <w:r w:rsidR="00C44E1C">
              <w:rPr>
                <w:rFonts w:eastAsia="等线"/>
                <w:szCs w:val="21"/>
              </w:rPr>
              <w:fldChar w:fldCharType="begin">
                <w:fldData xml:space="preserve">PEVuZE5vdGU+PENpdGU+PEF1dGhvcj5Mb2libDwvQXV0aG9yPjxZZWFyPjIwMjI8L1llYXI+PFJl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</w:fldData>
              </w:fldChar>
            </w:r>
            <w:r w:rsidR="00C44E1C">
              <w:rPr>
                <w:rFonts w:eastAsia="等线"/>
                <w:szCs w:val="21"/>
              </w:rPr>
              <w:instrText xml:space="preserve"> ADDIN EN.CITE.DATA </w:instrText>
            </w:r>
            <w:r w:rsidR="00C44E1C">
              <w:rPr>
                <w:rFonts w:eastAsia="等线"/>
                <w:szCs w:val="21"/>
              </w:rPr>
            </w:r>
            <w:r w:rsidR="00C44E1C">
              <w:rPr>
                <w:rFonts w:eastAsia="等线"/>
                <w:szCs w:val="21"/>
              </w:rPr>
              <w:fldChar w:fldCharType="end"/>
            </w:r>
            <w:r>
              <w:rPr>
                <w:rFonts w:eastAsia="等线"/>
                <w:szCs w:val="21"/>
              </w:rPr>
              <w:fldChar w:fldCharType="separate"/>
            </w:r>
            <w:r w:rsidR="00C44E1C" w:rsidRPr="00C44E1C">
              <w:rPr>
                <w:rFonts w:eastAsia="等线"/>
                <w:noProof/>
                <w:szCs w:val="21"/>
                <w:vertAlign w:val="superscript"/>
              </w:rPr>
              <w:t>24,25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02961E8E" w14:textId="62D56F85" w:rsidR="003E68A2" w:rsidRPr="00651809" w:rsidRDefault="003E68A2" w:rsidP="003E68A2">
            <w:pPr>
              <w:pStyle w:val="Default"/>
              <w:jc w:val="center"/>
              <w:rPr>
                <w:sz w:val="22"/>
                <w:szCs w:val="22"/>
              </w:rPr>
            </w:pPr>
            <w:r w:rsidRPr="00DE06EE">
              <w:rPr>
                <w:rFonts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39228BA6" w14:textId="6A34B1CE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SP263 Ventana</w:t>
            </w:r>
          </w:p>
        </w:tc>
        <w:tc>
          <w:tcPr>
            <w:tcW w:w="3240" w:type="dxa"/>
          </w:tcPr>
          <w:p w14:paraId="7D542E5A" w14:textId="345B0D6D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 xml:space="preserve">TC </w:t>
            </w:r>
            <w:r w:rsidRPr="00651809">
              <w:rPr>
                <w:sz w:val="22"/>
                <w:szCs w:val="22"/>
              </w:rPr>
              <w:t>or</w:t>
            </w:r>
            <w:r w:rsidRPr="00651809">
              <w:rPr>
                <w:sz w:val="22"/>
                <w:szCs w:val="22"/>
              </w:rPr>
              <w:t xml:space="preserve"> IC score</w:t>
            </w:r>
          </w:p>
        </w:tc>
        <w:tc>
          <w:tcPr>
            <w:tcW w:w="2395" w:type="dxa"/>
          </w:tcPr>
          <w:p w14:paraId="218324BD" w14:textId="241EEFEE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TC or IC score ≥1%</w:t>
            </w:r>
          </w:p>
        </w:tc>
      </w:tr>
      <w:tr w:rsidR="003E68A2" w:rsidRPr="0046753B" w14:paraId="556EECCD" w14:textId="77777777" w:rsidTr="003E68A2">
        <w:tc>
          <w:tcPr>
            <w:tcW w:w="2682" w:type="dxa"/>
          </w:tcPr>
          <w:p w14:paraId="6599FCE4" w14:textId="49BDD77A" w:rsidR="003E68A2" w:rsidRPr="00651809" w:rsidRDefault="003E68A2" w:rsidP="003E68A2">
            <w:pPr>
              <w:pStyle w:val="Default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CheckMate 7FL</w:t>
            </w:r>
            <w:r>
              <w:rPr>
                <w:rFonts w:eastAsia="等线"/>
                <w:szCs w:val="21"/>
              </w:rPr>
              <w:fldChar w:fldCharType="begin"/>
            </w:r>
            <w:r>
              <w:rPr>
                <w:rFonts w:eastAsia="等线"/>
                <w:szCs w:val="21"/>
              </w:rPr>
              <w:instrText xml:space="preserve"> ADDIN EN.CITE &lt;EndNote&gt;&lt;Cite&gt;&lt;Author&gt;Loi&lt;/Author&gt;&lt;Year&gt;2023&lt;/Year&gt;&lt;RecNum&gt;18&lt;/RecNum&gt;&lt;DisplayText&gt;&lt;style face="superscript"&gt;26&lt;/style&gt;&lt;/DisplayText&gt;&lt;record&gt;&lt;rec-number&gt;18&lt;/rec-number&gt;&lt;foreign-keys&gt;&lt;key app="EN" db-id="rpfez2dfj2vtple00fnxe0fkvs59w9vxa0d0" timestamp="1724224633"&gt;18&lt;/key&gt;&lt;/foreign-keys&gt;&lt;ref-type name="Journal Article"&gt;17&lt;/ref-type&gt;&lt;contributors&gt;&lt;authors&gt;&lt;author&gt;Loi, S.&lt;/author&gt;&lt;author&gt;Curigliano, G.&lt;/author&gt;&lt;author&gt;Salgado, R. F.&lt;/author&gt;&lt;author&gt;Romero Diaz, R. I.&lt;/author&gt;&lt;author&gt;Delaloge, S.&lt;/author&gt;&lt;author&gt;Rojas, C.&lt;/author&gt;&lt;author&gt;Kok, M.&lt;/author&gt;&lt;author&gt;Saura Manich, C.&lt;/author&gt;&lt;author&gt;Harbeck, N.&lt;/author&gt;&lt;author&gt;Mittendorf, E. A.&lt;/author&gt;&lt;author&gt;Yardley, D.&lt;/author&gt;&lt;author&gt;Pusztai, L.&lt;/author&gt;&lt;author&gt;Suarez Zaizar, A.&lt;/author&gt;&lt;author&gt;Ungureanu, A.&lt;/author&gt;&lt;author&gt;Ades, F.&lt;/author&gt;&lt;author&gt;Chandra, R.&lt;/author&gt;&lt;author&gt;Nathani, R.&lt;/author&gt;&lt;author&gt;Pacius, M.&lt;/author&gt;&lt;author&gt;Wu, J. Q.&lt;/author&gt;&lt;author&gt;McArthur, H. L.&lt;/author&gt;&lt;/authors&gt;&lt;/contributors&gt;&lt;titles&gt;&lt;title&gt;LBA20 A randomized, double-blind trial of nivolumab (NIVO) vs placebo (PBO) with neoadjuvant chemotherapy (NACT) followed by adjuvant endocrine therapy (ET) &amp;amp;#xb1; NIVO in patients (pts) with high-risk, ER+ HER2&amp;amp;#x2212; primary breast cancer (BC)&lt;/title&gt;&lt;secondary-title&gt;Annals of Oncology&lt;/secondary-title&gt;&lt;/titles&gt;&lt;periodical&gt;&lt;full-title&gt;Annals of Oncology&lt;/full-title&gt;&lt;/periodical&gt;&lt;pages&gt;S1259-S1260&lt;/pages&gt;&lt;volume&gt;34&lt;/volume&gt;&lt;dates&gt;&lt;year&gt;2023&lt;/year&gt;&lt;/dates&gt;&lt;publisher&gt;Elsevier&lt;/publisher&gt;&lt;isbn&gt;0923-7534&lt;/isbn&gt;&lt;urls&gt;&lt;related-urls&gt;&lt;url&gt;https://doi.org/10.1016/j.annonc.2023.10.010&lt;/url&gt;&lt;/related-urls&gt;&lt;/urls&gt;&lt;electronic-resource-num&gt;10.1016/j.annonc.2023.10.010&lt;/electronic-resource-num&gt;&lt;access-date&gt;2024/08/21&lt;/access-date&gt;&lt;/record&gt;&lt;/Cite&gt;&lt;/EndNote&gt;</w:instrText>
            </w:r>
            <w:r>
              <w:rPr>
                <w:rFonts w:eastAsia="等线"/>
                <w:szCs w:val="21"/>
              </w:rPr>
              <w:fldChar w:fldCharType="separate"/>
            </w:r>
            <w:r w:rsidRPr="00194FD5">
              <w:rPr>
                <w:rFonts w:eastAsia="等线"/>
                <w:noProof/>
                <w:szCs w:val="21"/>
                <w:vertAlign w:val="superscript"/>
              </w:rPr>
              <w:t>26</w:t>
            </w:r>
            <w:r>
              <w:rPr>
                <w:rFonts w:eastAsia="等线"/>
                <w:szCs w:val="21"/>
              </w:rPr>
              <w:fldChar w:fldCharType="end"/>
            </w:r>
          </w:p>
        </w:tc>
        <w:tc>
          <w:tcPr>
            <w:tcW w:w="2812" w:type="dxa"/>
          </w:tcPr>
          <w:p w14:paraId="6A0D2EAE" w14:textId="4B888C82" w:rsidR="003E68A2" w:rsidRPr="00651809" w:rsidRDefault="003E68A2" w:rsidP="003E68A2">
            <w:pPr>
              <w:pStyle w:val="Default"/>
              <w:jc w:val="center"/>
              <w:rPr>
                <w:sz w:val="22"/>
                <w:szCs w:val="22"/>
              </w:rPr>
            </w:pPr>
            <w:r w:rsidRPr="00DE06EE">
              <w:rPr>
                <w:rFonts w:hint="eastAsia"/>
                <w:sz w:val="22"/>
              </w:rPr>
              <w:t>Randomized</w:t>
            </w:r>
          </w:p>
        </w:tc>
        <w:tc>
          <w:tcPr>
            <w:tcW w:w="2819" w:type="dxa"/>
          </w:tcPr>
          <w:p w14:paraId="5F87B648" w14:textId="70AAF886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 xml:space="preserve">28-8 </w:t>
            </w:r>
            <w:proofErr w:type="spellStart"/>
            <w:r w:rsidRPr="00651809">
              <w:rPr>
                <w:sz w:val="22"/>
                <w:szCs w:val="22"/>
              </w:rPr>
              <w:t>pharmDx</w:t>
            </w:r>
            <w:proofErr w:type="spellEnd"/>
            <w:r w:rsidRPr="00651809">
              <w:rPr>
                <w:sz w:val="22"/>
                <w:szCs w:val="22"/>
              </w:rPr>
              <w:t xml:space="preserve"> Dako</w:t>
            </w:r>
          </w:p>
        </w:tc>
        <w:tc>
          <w:tcPr>
            <w:tcW w:w="3240" w:type="dxa"/>
          </w:tcPr>
          <w:p w14:paraId="7468C0DE" w14:textId="77777777" w:rsidR="003E68A2" w:rsidRPr="00651809" w:rsidRDefault="003E68A2" w:rsidP="003E68A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09">
              <w:rPr>
                <w:rFonts w:ascii="Times New Roman" w:hAnsi="Times New Roman" w:cs="Times New Roman"/>
                <w:sz w:val="22"/>
              </w:rPr>
              <w:t>CPS score</w:t>
            </w:r>
          </w:p>
        </w:tc>
        <w:tc>
          <w:tcPr>
            <w:tcW w:w="2395" w:type="dxa"/>
          </w:tcPr>
          <w:p w14:paraId="71BC073F" w14:textId="77777777" w:rsidR="003E68A2" w:rsidRPr="00651809" w:rsidRDefault="003E68A2" w:rsidP="003E68A2">
            <w:pPr>
              <w:pStyle w:val="Default"/>
              <w:jc w:val="center"/>
              <w:rPr>
                <w:sz w:val="22"/>
              </w:rPr>
            </w:pPr>
            <w:r w:rsidRPr="00651809">
              <w:rPr>
                <w:sz w:val="22"/>
                <w:szCs w:val="22"/>
              </w:rPr>
              <w:t>CPS ≥ 1</w:t>
            </w:r>
          </w:p>
        </w:tc>
      </w:tr>
    </w:tbl>
    <w:p w14:paraId="1152803D" w14:textId="079AAB3D" w:rsidR="002735B4" w:rsidRPr="0046753B" w:rsidRDefault="0046753B" w:rsidP="002735B4">
      <w:pPr>
        <w:widowControl/>
        <w:jc w:val="left"/>
        <w:rPr>
          <w:rFonts w:ascii="Times New Roman" w:hAnsi="Times New Roman" w:cs="Times New Roman"/>
          <w:b/>
          <w:bCs/>
        </w:rPr>
      </w:pPr>
      <w:r w:rsidRPr="0046753B">
        <w:rPr>
          <w:rFonts w:ascii="Times New Roman" w:hAnsi="Times New Roman" w:cs="Times New Roman"/>
          <w:sz w:val="22"/>
        </w:rPr>
        <w:t xml:space="preserve">CPS: combined positive score; IC: immune cell; TC: </w:t>
      </w:r>
      <w:r w:rsidRPr="0046753B">
        <w:rPr>
          <w:rFonts w:ascii="Times New Roman" w:hAnsi="Times New Roman" w:cs="Times New Roman"/>
          <w:sz w:val="22"/>
        </w:rPr>
        <w:t>tumor</w:t>
      </w:r>
      <w:r w:rsidRPr="0046753B">
        <w:rPr>
          <w:rFonts w:ascii="Times New Roman" w:hAnsi="Times New Roman" w:cs="Times New Roman"/>
          <w:sz w:val="22"/>
        </w:rPr>
        <w:t xml:space="preserve"> cell</w:t>
      </w:r>
    </w:p>
    <w:p w14:paraId="250E5BD5" w14:textId="77777777" w:rsidR="002735B4" w:rsidRPr="0046753B" w:rsidRDefault="002735B4" w:rsidP="002735B4">
      <w:pPr>
        <w:widowControl/>
        <w:jc w:val="left"/>
        <w:rPr>
          <w:rFonts w:ascii="Times New Roman" w:hAnsi="Times New Roman" w:cs="Times New Roman"/>
          <w:b/>
          <w:bCs/>
        </w:rPr>
      </w:pPr>
      <w:r w:rsidRPr="0046753B">
        <w:rPr>
          <w:rFonts w:ascii="Times New Roman" w:hAnsi="Times New Roman" w:cs="Times New Roman"/>
          <w:b/>
          <w:bCs/>
        </w:rPr>
        <w:br w:type="page"/>
      </w:r>
    </w:p>
    <w:p w14:paraId="4D19823E" w14:textId="51831A73" w:rsidR="00CD047E" w:rsidRDefault="00CD047E" w:rsidP="00CD047E">
      <w:pPr>
        <w:rPr>
          <w:rFonts w:ascii="Times New Roman" w:hAnsi="Times New Roman" w:cs="Times New Roman" w:hint="eastAsia"/>
          <w:b/>
          <w:bCs/>
        </w:rPr>
      </w:pPr>
      <w:r w:rsidRPr="00374752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2735B4">
        <w:rPr>
          <w:rFonts w:ascii="Times New Roman" w:hAnsi="Times New Roman" w:cs="Times New Roman" w:hint="eastAsia"/>
          <w:b/>
          <w:bCs/>
        </w:rPr>
        <w:t>3</w:t>
      </w:r>
      <w:r w:rsidRPr="00374752">
        <w:rPr>
          <w:rFonts w:ascii="Times New Roman" w:hAnsi="Times New Roman" w:cs="Times New Roman" w:hint="eastAsia"/>
          <w:b/>
          <w:bCs/>
        </w:rPr>
        <w:t xml:space="preserve">. </w:t>
      </w:r>
      <w:r w:rsidRPr="00374752">
        <w:rPr>
          <w:rFonts w:ascii="Times New Roman" w:hAnsi="Times New Roman" w:cs="Times New Roman"/>
          <w:b/>
          <w:bCs/>
        </w:rPr>
        <w:t xml:space="preserve">Johanna Brigs bias </w:t>
      </w:r>
      <w:r>
        <w:rPr>
          <w:rFonts w:ascii="Times New Roman" w:hAnsi="Times New Roman" w:cs="Times New Roman" w:hint="eastAsia"/>
          <w:b/>
          <w:bCs/>
        </w:rPr>
        <w:t>evaluation</w:t>
      </w:r>
      <w:r w:rsidR="00463FDD">
        <w:rPr>
          <w:rFonts w:ascii="Times New Roman" w:hAnsi="Times New Roman" w:cs="Times New Roman" w:hint="eastAsia"/>
          <w:b/>
          <w:bCs/>
        </w:rPr>
        <w:t xml:space="preserve"> for 11 eligible non-</w:t>
      </w:r>
      <w:r w:rsidR="00463FDD">
        <w:rPr>
          <w:rFonts w:ascii="Times New Roman" w:hAnsi="Times New Roman" w:cs="Times New Roman"/>
          <w:b/>
          <w:bCs/>
        </w:rPr>
        <w:t>randomized</w:t>
      </w:r>
      <w:r w:rsidR="00463FDD">
        <w:rPr>
          <w:rFonts w:ascii="Times New Roman" w:hAnsi="Times New Roman" w:cs="Times New Roman" w:hint="eastAsia"/>
          <w:b/>
          <w:bCs/>
        </w:rPr>
        <w:t xml:space="preserve"> trials.</w:t>
      </w:r>
    </w:p>
    <w:p w14:paraId="66A66EEB" w14:textId="77777777" w:rsidR="00CD047E" w:rsidRPr="00374752" w:rsidRDefault="00CD047E" w:rsidP="00CD047E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6586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134"/>
        <w:gridCol w:w="1134"/>
        <w:gridCol w:w="1418"/>
        <w:gridCol w:w="1417"/>
        <w:gridCol w:w="1276"/>
        <w:gridCol w:w="1559"/>
        <w:gridCol w:w="1560"/>
        <w:gridCol w:w="1134"/>
        <w:gridCol w:w="1134"/>
      </w:tblGrid>
      <w:tr w:rsidR="00CD047E" w:rsidRPr="00AB58AE" w14:paraId="7CFE05D8" w14:textId="77777777" w:rsidTr="006B77BC">
        <w:tc>
          <w:tcPr>
            <w:tcW w:w="1844" w:type="dxa"/>
          </w:tcPr>
          <w:p w14:paraId="19FA2AE1" w14:textId="77777777" w:rsidR="00CD047E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</w:p>
          <w:p w14:paraId="2D4BB6BB" w14:textId="77777777" w:rsidR="00CD047E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</w:p>
          <w:p w14:paraId="4CADF83A" w14:textId="77777777" w:rsidR="00CD047E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</w:p>
          <w:p w14:paraId="4918B02C" w14:textId="77777777" w:rsidR="00CD047E" w:rsidRPr="0005369B" w:rsidRDefault="00CD047E" w:rsidP="006B77BC">
            <w:pPr>
              <w:pStyle w:val="Default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rFonts w:hint="eastAsia"/>
                <w:b/>
                <w:bCs/>
                <w:kern w:val="2"/>
                <w:sz w:val="21"/>
                <w:szCs w:val="21"/>
              </w:rPr>
              <w:t>Study</w:t>
            </w:r>
          </w:p>
        </w:tc>
        <w:tc>
          <w:tcPr>
            <w:tcW w:w="1417" w:type="dxa"/>
          </w:tcPr>
          <w:p w14:paraId="532B5F6D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>1. Were the two groups similar and recruited from the same population?</w:t>
            </w:r>
          </w:p>
        </w:tc>
        <w:tc>
          <w:tcPr>
            <w:tcW w:w="1559" w:type="dxa"/>
          </w:tcPr>
          <w:p w14:paraId="41F8B176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2. Were the exposures measured similarly to both exposed and unexposed groups? </w:t>
            </w:r>
          </w:p>
        </w:tc>
        <w:tc>
          <w:tcPr>
            <w:tcW w:w="1134" w:type="dxa"/>
          </w:tcPr>
          <w:p w14:paraId="7CBCE60A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3. Was the exposure measured in a valid and reliable way? </w:t>
            </w:r>
          </w:p>
        </w:tc>
        <w:tc>
          <w:tcPr>
            <w:tcW w:w="1134" w:type="dxa"/>
          </w:tcPr>
          <w:p w14:paraId="75D1F63B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4. Were confounding factors identified? </w:t>
            </w:r>
          </w:p>
        </w:tc>
        <w:tc>
          <w:tcPr>
            <w:tcW w:w="1418" w:type="dxa"/>
          </w:tcPr>
          <w:p w14:paraId="12E02528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5. Were strategies to deal with confounding factors stated? </w:t>
            </w:r>
          </w:p>
        </w:tc>
        <w:tc>
          <w:tcPr>
            <w:tcW w:w="1417" w:type="dxa"/>
          </w:tcPr>
          <w:p w14:paraId="3BFE1C6A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6. Were the groups/participants free of the outcome at the start of the study? </w:t>
            </w:r>
          </w:p>
        </w:tc>
        <w:tc>
          <w:tcPr>
            <w:tcW w:w="1276" w:type="dxa"/>
          </w:tcPr>
          <w:p w14:paraId="1E94E0C8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7. Were the outcomes measured in a valid and reliable way? </w:t>
            </w:r>
          </w:p>
        </w:tc>
        <w:tc>
          <w:tcPr>
            <w:tcW w:w="1559" w:type="dxa"/>
          </w:tcPr>
          <w:p w14:paraId="50801D11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8. Was the follow up time reported and sufficient to be long enough for outcomes to occur? </w:t>
            </w:r>
          </w:p>
        </w:tc>
        <w:tc>
          <w:tcPr>
            <w:tcW w:w="1560" w:type="dxa"/>
          </w:tcPr>
          <w:p w14:paraId="5DE7E8CB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9. Was follow up complete, and if not, were the reasons described and explored? </w:t>
            </w:r>
          </w:p>
        </w:tc>
        <w:tc>
          <w:tcPr>
            <w:tcW w:w="1134" w:type="dxa"/>
          </w:tcPr>
          <w:p w14:paraId="24DAA8DC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10. Were strategies to address incomplete follow up utilized? </w:t>
            </w:r>
          </w:p>
        </w:tc>
        <w:tc>
          <w:tcPr>
            <w:tcW w:w="1134" w:type="dxa"/>
          </w:tcPr>
          <w:p w14:paraId="738CD616" w14:textId="77777777" w:rsidR="00CD047E" w:rsidRPr="0005369B" w:rsidRDefault="00CD047E" w:rsidP="006B77BC">
            <w:pPr>
              <w:pStyle w:val="Default"/>
              <w:jc w:val="both"/>
              <w:rPr>
                <w:b/>
                <w:bCs/>
                <w:kern w:val="2"/>
                <w:sz w:val="21"/>
                <w:szCs w:val="21"/>
              </w:rPr>
            </w:pPr>
            <w:r w:rsidRPr="0005369B">
              <w:rPr>
                <w:b/>
                <w:bCs/>
                <w:kern w:val="2"/>
                <w:sz w:val="21"/>
                <w:szCs w:val="21"/>
              </w:rPr>
              <w:t xml:space="preserve">11. Was appropriate statistical analysis used? </w:t>
            </w:r>
          </w:p>
        </w:tc>
      </w:tr>
      <w:tr w:rsidR="00CD047E" w:rsidRPr="003D0F8F" w14:paraId="768F8D20" w14:textId="77777777" w:rsidTr="006B77BC">
        <w:tc>
          <w:tcPr>
            <w:tcW w:w="1844" w:type="dxa"/>
            <w:vAlign w:val="center"/>
          </w:tcPr>
          <w:p w14:paraId="3833396A" w14:textId="6E77BAC0" w:rsidR="00CD047E" w:rsidRPr="003D0F8F" w:rsidRDefault="00CD047E" w:rsidP="006B77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Dieci,20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aWVjaTwvQXV0aG9yPjxZZWFyPjIwMjI8L1llYXI+PFJl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zMDgt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aWVjaTwvQXV0aG9yPjxZZWFyPjIwMjI8L1llYXI+PFJl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zMDgt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202E5A6C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2D4F9C94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6236AE35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66C61C4A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59383872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5CDA4707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3CE3BAAC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077D3E3E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60" w:type="dxa"/>
          </w:tcPr>
          <w:p w14:paraId="6AC97742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4DF11BA8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134" w:type="dxa"/>
          </w:tcPr>
          <w:p w14:paraId="35BEDF76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CD047E" w:rsidRPr="003D0F8F" w14:paraId="4DA785A6" w14:textId="77777777" w:rsidTr="006B77BC">
        <w:tc>
          <w:tcPr>
            <w:tcW w:w="1844" w:type="dxa"/>
            <w:vAlign w:val="center"/>
          </w:tcPr>
          <w:p w14:paraId="7C260DF7" w14:textId="52F03917" w:rsidR="00CD047E" w:rsidRPr="003D0F8F" w:rsidRDefault="00CD047E" w:rsidP="006B77BC">
            <w:pPr>
              <w:rPr>
                <w:rFonts w:ascii="Times New Roman" w:hAnsi="Times New Roman" w:cs="Times New Roman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Zheng,20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aaGVuZzwvQXV0aG9yPjxZZWFyPjIwMjQ8L1llYXI+PFJl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aaGVuZzwvQXV0aG9yPjxZZWFyPjIwMjQ8L1llYXI+PFJl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5AF2BAFC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2CFC31EF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6214763D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4608E8E3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2107A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5EDB276D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2107A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18846E12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2B7F6A7A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52249E2A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60" w:type="dxa"/>
          </w:tcPr>
          <w:p w14:paraId="61D494E9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33619ED0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134" w:type="dxa"/>
          </w:tcPr>
          <w:p w14:paraId="4316682E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CD047E" w:rsidRPr="003D0F8F" w14:paraId="26FC8B89" w14:textId="77777777" w:rsidTr="006B77BC">
        <w:tc>
          <w:tcPr>
            <w:tcW w:w="1844" w:type="dxa"/>
            <w:vAlign w:val="center"/>
          </w:tcPr>
          <w:p w14:paraId="2EBF2273" w14:textId="4E27CC8C" w:rsidR="00CD047E" w:rsidRPr="003D0F8F" w:rsidRDefault="00CD047E" w:rsidP="006B77BC">
            <w:pPr>
              <w:rPr>
                <w:rFonts w:ascii="Times New Roman" w:hAnsi="Times New Roman" w:cs="Times New Roman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Chen, 20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VuPC9BdXRob3I+PFllYXI+MjAyMzwvWWVhcj48UmVj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VuPC9BdXRob3I+PFllYXI+MjAyMzwvWWVhcj48UmVj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759953E4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163441EC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6DD1CA61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244DEEAA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2107A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5CC9BA4F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2107A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41FD5EA3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3024694F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7FE8CA38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560" w:type="dxa"/>
          </w:tcPr>
          <w:p w14:paraId="20A2D456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21B8A2D0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434AC88C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CD047E" w:rsidRPr="003D0F8F" w14:paraId="215D3869" w14:textId="77777777" w:rsidTr="006B77BC">
        <w:tc>
          <w:tcPr>
            <w:tcW w:w="1844" w:type="dxa"/>
            <w:vAlign w:val="center"/>
          </w:tcPr>
          <w:p w14:paraId="4181D718" w14:textId="43EF6083" w:rsidR="00CD047E" w:rsidRPr="003D0F8F" w:rsidRDefault="00CD047E" w:rsidP="006B77BC">
            <w:pPr>
              <w:rPr>
                <w:rFonts w:ascii="Times New Roman" w:hAnsi="Times New Roman" w:cs="Times New Roman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Ahn,20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aG48L0F1dGhvcj48WWVhcj4yMDIyPC9ZZWFyPjxSZWNO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aG48L0F1dGhvcj48WWVhcj4yMDIyPC9ZZWFyPjxSZWNO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2D2582C5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13168B3F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62E8B4E5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14709A33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8" w:type="dxa"/>
          </w:tcPr>
          <w:p w14:paraId="3ED8444F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417" w:type="dxa"/>
          </w:tcPr>
          <w:p w14:paraId="09C163DE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5B20F4F8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1A62A636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560" w:type="dxa"/>
          </w:tcPr>
          <w:p w14:paraId="558F3078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134" w:type="dxa"/>
          </w:tcPr>
          <w:p w14:paraId="7143570A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134" w:type="dxa"/>
          </w:tcPr>
          <w:p w14:paraId="3F6F069B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CD047E" w:rsidRPr="003D0F8F" w14:paraId="7FB34325" w14:textId="77777777" w:rsidTr="006B77BC">
        <w:tc>
          <w:tcPr>
            <w:tcW w:w="1844" w:type="dxa"/>
            <w:vAlign w:val="center"/>
          </w:tcPr>
          <w:p w14:paraId="1049CE4B" w14:textId="10CCCCB3" w:rsidR="00CD047E" w:rsidRPr="003D0F8F" w:rsidRDefault="00CD047E" w:rsidP="006B77BC">
            <w:pPr>
              <w:rPr>
                <w:rFonts w:ascii="Times New Roman" w:hAnsi="Times New Roman" w:cs="Times New Roman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Schmid, 20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taWQ8L0F1dGhvcj48WWVhcj4yMDIwPC9ZZWFyPjxS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taWQ8L0F1dGhvcj48WWVhcj4yMDIwPC9ZZWFyPjxS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7A7BC4EC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793E7BFB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6D273BE6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1531E02B" w14:textId="55BA84D6" w:rsidR="00CD047E" w:rsidRPr="003D0F8F" w:rsidRDefault="006C7361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8" w:type="dxa"/>
          </w:tcPr>
          <w:p w14:paraId="35717D9B" w14:textId="5CD3DE7D" w:rsidR="00CD047E" w:rsidRPr="003D0F8F" w:rsidRDefault="006C7361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7" w:type="dxa"/>
          </w:tcPr>
          <w:p w14:paraId="5DEC6EAF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525F2570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272C08D0" w14:textId="6DEECF1E" w:rsidR="00CD047E" w:rsidRPr="003D0F8F" w:rsidRDefault="006C7361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60" w:type="dxa"/>
          </w:tcPr>
          <w:p w14:paraId="5F5AE635" w14:textId="4577D59C" w:rsidR="00CD047E" w:rsidRPr="003D0F8F" w:rsidRDefault="006C7361" w:rsidP="006B77B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3D3E6681" w14:textId="438D52E3" w:rsidR="00CD047E" w:rsidRPr="003D0F8F" w:rsidRDefault="006C7361" w:rsidP="006B77B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1DEF483E" w14:textId="77777777" w:rsidR="00CD047E" w:rsidRPr="003D0F8F" w:rsidRDefault="00CD047E" w:rsidP="006B77B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E0C5C" w:rsidRPr="003D0F8F" w14:paraId="56A6746E" w14:textId="77777777" w:rsidTr="006B77BC">
        <w:tc>
          <w:tcPr>
            <w:tcW w:w="1844" w:type="dxa"/>
            <w:vAlign w:val="center"/>
          </w:tcPr>
          <w:p w14:paraId="1B23CD5E" w14:textId="0A2DEDF2" w:rsidR="00BE0C5C" w:rsidRPr="00A96FDE" w:rsidRDefault="00BE0C5C" w:rsidP="00BE0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Fasching, 20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YXNjaGluZzwvQXV0aG9yPjxZZWFyPjIwMjM8L1llYXI+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S05PC9wYWdlcz48dm9sdW1lPjE4NDwvdm9sdW1lPjxlZGl0aW9uPjIwMjMvMDMvMDY8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YXNjaGluZzwvQXV0aG9yPjxZZWFyPjIwMjM8L1llYXI+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S05PC9wYWdlcz48dm9sdW1lPjE4NDwvdm9sdW1lPjxlZGl0aW9uPjIwMjMvMDMvMDY8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478A4A6B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1F55B859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368E0121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00CE1DD1" w14:textId="73076032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5B2F7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7E5A91B2" w14:textId="7D025346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5B2F7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73945166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1C03A57A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52EFF0B1" w14:textId="4D4B0AD0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60" w:type="dxa"/>
          </w:tcPr>
          <w:p w14:paraId="59F1990E" w14:textId="52EA9F9C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2489975D" w14:textId="78FF6516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4D808621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E0C5C" w:rsidRPr="003D0F8F" w14:paraId="4C22B59A" w14:textId="77777777" w:rsidTr="006B77BC">
        <w:tc>
          <w:tcPr>
            <w:tcW w:w="1844" w:type="dxa"/>
            <w:vAlign w:val="center"/>
          </w:tcPr>
          <w:p w14:paraId="4ACD9500" w14:textId="6EF622C6" w:rsidR="00BE0C5C" w:rsidRPr="00A96FDE" w:rsidRDefault="00BE0C5C" w:rsidP="00BE0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Jerusalem, 20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ZXJ1c2FsZW08L0F1dGhvcj48WWVhcj4yMDIzPC9ZZWFy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ZXJ1c2FsZW08L0F1dGhvcj48WWVhcj4yMDIzPC9ZZWFy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4BD9F033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02E0AE25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00857E36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1C479D03" w14:textId="17059198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8" w:type="dxa"/>
          </w:tcPr>
          <w:p w14:paraId="025F39D4" w14:textId="56976F30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424F5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1A3A3420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45EE7101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6771FD21" w14:textId="4EFF6AEC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560" w:type="dxa"/>
          </w:tcPr>
          <w:p w14:paraId="1B08C158" w14:textId="2363CCEA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0319D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39EE0517" w14:textId="46B903A0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0319D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7B461F10" w14:textId="77777777" w:rsidR="00BE0C5C" w:rsidRPr="003D0F8F" w:rsidRDefault="00BE0C5C" w:rsidP="00BE0C5C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8D7A6D" w:rsidRPr="003D0F8F" w14:paraId="6E274C9A" w14:textId="77777777" w:rsidTr="006B77BC">
        <w:tc>
          <w:tcPr>
            <w:tcW w:w="1844" w:type="dxa"/>
            <w:vAlign w:val="center"/>
          </w:tcPr>
          <w:p w14:paraId="6A9DBA79" w14:textId="0569C839" w:rsidR="008D7A6D" w:rsidRPr="00A96FDE" w:rsidRDefault="008D7A6D" w:rsidP="008D7A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He, 20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ZTwvQXV0aG9yPjxZZWFyPjIwMjQ8L1llYXI+PFJlY051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ZTwvQXV0aG9yPjxZZWFyPjIwMjQ8L1llYXI+PFJlY051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D047E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40079284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7D8CB4A1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19FA8D29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3C061D5C" w14:textId="4B8D61D9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8" w:type="dxa"/>
          </w:tcPr>
          <w:p w14:paraId="51A1267E" w14:textId="09EFAD0F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7" w:type="dxa"/>
          </w:tcPr>
          <w:p w14:paraId="2E4E81F9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14DCEAE7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7A2C514B" w14:textId="4DDF1FE0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60" w:type="dxa"/>
          </w:tcPr>
          <w:p w14:paraId="11379EFD" w14:textId="03D6BCAE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1DDB0363" w14:textId="0920C5F6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134" w:type="dxa"/>
          </w:tcPr>
          <w:p w14:paraId="761DBEA2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8D7A6D" w:rsidRPr="003D0F8F" w14:paraId="665D755F" w14:textId="77777777" w:rsidTr="006B77BC">
        <w:tc>
          <w:tcPr>
            <w:tcW w:w="1844" w:type="dxa"/>
            <w:vAlign w:val="center"/>
          </w:tcPr>
          <w:p w14:paraId="74B2A49B" w14:textId="25852EDA" w:rsidR="008D7A6D" w:rsidRPr="00A96FDE" w:rsidRDefault="008D7A6D" w:rsidP="008D7A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Wang,20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5nPC9BdXRob3I+PFllYXI+MjAyMzwvWWVhcj48UmVj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2NjU0PC9wYWdlcz48dm9sdW1lPjE0PC92b2x1bWU+PG51bWJl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</w:fldData>
              </w:fldCha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5nPC9BdXRob3I+PFllYXI+MjAyMzwvWWVhcj48UmVj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2NjU0PC9wYWdlcz48dm9sdW1lPjE0PC92b2x1bWU+PG51bWJl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</w:fldData>
              </w:fldCha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194FD5" w:rsidRPr="00194FD5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0461C779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362E157F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20FB66E1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67A692FD" w14:textId="5F3F5785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6D20D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7C61D829" w14:textId="1C0D736B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6D20D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50AE9E72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56015780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0C86AC69" w14:textId="21DFE9D5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01095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60" w:type="dxa"/>
          </w:tcPr>
          <w:p w14:paraId="2590E2A1" w14:textId="261A558A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01095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425313F4" w14:textId="5B505BB5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01095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08314CD6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8D7A6D" w:rsidRPr="003D0F8F" w14:paraId="38A2B76B" w14:textId="77777777" w:rsidTr="006B77BC">
        <w:trPr>
          <w:trHeight w:val="70"/>
        </w:trPr>
        <w:tc>
          <w:tcPr>
            <w:tcW w:w="1844" w:type="dxa"/>
            <w:vAlign w:val="center"/>
          </w:tcPr>
          <w:p w14:paraId="2A6CB03B" w14:textId="3CBBB06E" w:rsidR="008D7A6D" w:rsidRPr="00A96FDE" w:rsidRDefault="008D7A6D" w:rsidP="008D7A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Foldi, 20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b2xkaTwvQXV0aG9yPjxZZWFyPjIwMjE8L1llYXI+PFJl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</w:fldData>
              </w:fldCha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b2xkaTwvQXV0aG9yPjxZZWFyPjIwMjE8L1llYXI+PFJl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</w:fldData>
              </w:fldCha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194FD5" w:rsidRPr="00194FD5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26B17E6F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024C283E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3EB083AD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14B863B0" w14:textId="776DBD15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418" w:type="dxa"/>
          </w:tcPr>
          <w:p w14:paraId="00D50745" w14:textId="0184FECF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417" w:type="dxa"/>
          </w:tcPr>
          <w:p w14:paraId="07849B9D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05529CB3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4D5222A8" w14:textId="41CDC341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4C522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60" w:type="dxa"/>
          </w:tcPr>
          <w:p w14:paraId="63085BE3" w14:textId="0DC87A98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4C522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52B9F552" w14:textId="5F13D4DC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4C522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34" w:type="dxa"/>
          </w:tcPr>
          <w:p w14:paraId="43052D2C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8D7A6D" w:rsidRPr="003D0F8F" w14:paraId="633BC29E" w14:textId="77777777" w:rsidTr="006B77BC">
        <w:tc>
          <w:tcPr>
            <w:tcW w:w="1844" w:type="dxa"/>
            <w:vAlign w:val="center"/>
          </w:tcPr>
          <w:p w14:paraId="556353D2" w14:textId="6DA6327F" w:rsidR="008D7A6D" w:rsidRPr="00A96FDE" w:rsidRDefault="008D7A6D" w:rsidP="008D7A6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96FDE">
              <w:rPr>
                <w:rFonts w:ascii="Times New Roman" w:hAnsi="Times New Roman" w:cs="Times New Roman" w:hint="eastAsia"/>
                <w:color w:val="000000"/>
                <w:szCs w:val="21"/>
              </w:rPr>
              <w:t>Sharma,2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FybWE8L0F1dGhvcj48WWVhcj4yMDI0PC9ZZWFyPjxS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yMjctMjM1PC9wYWdlcz48dm9sdW1lPjEwPC92b2x1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</w:fldData>
              </w:fldCha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FybWE8L0F1dGhvcj48WWVhcj4yMDI0PC9ZZWFyPjxS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yMjctMjM1PC9wYWdlcz48dm9sdW1lPjEwPC92b2x1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</w:fldData>
              </w:fldCha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</w:r>
            <w:r w:rsidR="00194FD5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="00194FD5" w:rsidRPr="00194FD5">
              <w:rPr>
                <w:rFonts w:ascii="Times New Roman" w:hAnsi="Times New Roman" w:cs="Times New Roman"/>
                <w:noProof/>
                <w:color w:val="000000"/>
                <w:szCs w:val="2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417" w:type="dxa"/>
          </w:tcPr>
          <w:p w14:paraId="5E9371DC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559" w:type="dxa"/>
          </w:tcPr>
          <w:p w14:paraId="5983E534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C7243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134" w:type="dxa"/>
          </w:tcPr>
          <w:p w14:paraId="33FCE564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E3110B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07F8FD94" w14:textId="0B3E9136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6D20D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8" w:type="dxa"/>
          </w:tcPr>
          <w:p w14:paraId="7624DED8" w14:textId="7A558DBE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6D20D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14:paraId="7F85FAA1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D14C36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</w:tcPr>
          <w:p w14:paraId="51ECDD8F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59" w:type="dxa"/>
          </w:tcPr>
          <w:p w14:paraId="06FCA685" w14:textId="7FAAA0FB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560" w:type="dxa"/>
          </w:tcPr>
          <w:p w14:paraId="258D018D" w14:textId="4FEEAE1A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1B7FB8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134" w:type="dxa"/>
          </w:tcPr>
          <w:p w14:paraId="2D8151C5" w14:textId="35DCD4C8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1134" w:type="dxa"/>
          </w:tcPr>
          <w:p w14:paraId="552ABA59" w14:textId="77777777" w:rsidR="008D7A6D" w:rsidRPr="003D0F8F" w:rsidRDefault="008D7A6D" w:rsidP="008D7A6D">
            <w:pPr>
              <w:jc w:val="center"/>
              <w:rPr>
                <w:rFonts w:ascii="Times New Roman" w:hAnsi="Times New Roman" w:cs="Times New Roman"/>
              </w:rPr>
            </w:pPr>
            <w:r w:rsidRPr="009B6DC9">
              <w:rPr>
                <w:rFonts w:ascii="Times New Roman" w:hAnsi="Times New Roman" w:cs="Times New Roman" w:hint="eastAsia"/>
              </w:rPr>
              <w:t>Y</w:t>
            </w:r>
          </w:p>
        </w:tc>
      </w:tr>
    </w:tbl>
    <w:p w14:paraId="06A622E2" w14:textId="77777777" w:rsidR="00CD047E" w:rsidRDefault="00CD047E" w:rsidP="00CD047E">
      <w:pPr>
        <w:rPr>
          <w:rFonts w:hint="eastAsia"/>
        </w:rPr>
      </w:pPr>
    </w:p>
    <w:p w14:paraId="15686013" w14:textId="2E94F8C4" w:rsidR="00B25B57" w:rsidRDefault="00B25B57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926819E" w14:textId="77777777" w:rsidR="00CD047E" w:rsidRDefault="00CD047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34CB6C0" w14:textId="68BF1C54" w:rsidR="00361361" w:rsidRDefault="0036136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32B5FB" w14:textId="106F66AD" w:rsidR="00DC68AD" w:rsidRPr="0038549A" w:rsidRDefault="0038549A" w:rsidP="00DC68AD">
      <w:pPr>
        <w:pStyle w:val="EndNoteBibliography"/>
        <w:ind w:left="720" w:hanging="720"/>
        <w:rPr>
          <w:rFonts w:ascii="Times New Roman" w:eastAsiaTheme="minorEastAsia" w:hAnsi="Times New Roman" w:cs="Times New Roman"/>
          <w:b/>
          <w:bCs/>
          <w:noProof w:val="0"/>
          <w:sz w:val="21"/>
        </w:rPr>
      </w:pPr>
      <w:r w:rsidRPr="0038549A">
        <w:rPr>
          <w:rFonts w:ascii="Times New Roman" w:eastAsiaTheme="minorEastAsia" w:hAnsi="Times New Roman" w:cs="Times New Roman" w:hint="eastAsia"/>
          <w:b/>
          <w:bCs/>
          <w:noProof w:val="0"/>
          <w:sz w:val="21"/>
        </w:rPr>
        <w:lastRenderedPageBreak/>
        <w:t>References:</w:t>
      </w:r>
    </w:p>
    <w:p w14:paraId="721BEBE3" w14:textId="77777777" w:rsidR="000A55E5" w:rsidRPr="000A55E5" w:rsidRDefault="00DC68AD" w:rsidP="000A55E5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0A55E5" w:rsidRPr="000A55E5">
        <w:t>1.</w:t>
      </w:r>
      <w:r w:rsidR="000A55E5" w:rsidRPr="000A55E5">
        <w:tab/>
        <w:t xml:space="preserve">Dieci MV, Guarneri V, Tosi A, et al. Neoadjuvant Chemotherapy and Immunotherapy in Luminal B-like Breast Cancer: Results of the Phase II GIADA Trial. </w:t>
      </w:r>
      <w:r w:rsidR="000A55E5" w:rsidRPr="000A55E5">
        <w:rPr>
          <w:i/>
        </w:rPr>
        <w:t xml:space="preserve">Clinical cancer research : an official journal of the American Association for Cancer Research. </w:t>
      </w:r>
      <w:r w:rsidR="000A55E5" w:rsidRPr="000A55E5">
        <w:t>2022;28(2):308-317.</w:t>
      </w:r>
    </w:p>
    <w:p w14:paraId="473E67B9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.</w:t>
      </w:r>
      <w:r w:rsidRPr="000A55E5">
        <w:tab/>
        <w:t xml:space="preserve">Zheng C, Liu Y, Wang X, et al. Clinical efficacy and biomarker analysis of neoadjuvant camrelizumab plus chemotherapy for early-stage triple-negative breast cancer: a experimental single-arm phase II clinical trial pilot study. </w:t>
      </w:r>
      <w:r w:rsidRPr="000A55E5">
        <w:rPr>
          <w:i/>
        </w:rPr>
        <w:t xml:space="preserve">International journal of surgery (London, England). </w:t>
      </w:r>
      <w:r w:rsidRPr="000A55E5">
        <w:t>2024;110(3):1527-1536.</w:t>
      </w:r>
    </w:p>
    <w:p w14:paraId="5AC75719" w14:textId="77777777" w:rsidR="000A55E5" w:rsidRPr="000A55E5" w:rsidRDefault="000A55E5" w:rsidP="000A55E5">
      <w:pPr>
        <w:pStyle w:val="EndNoteBibliography"/>
        <w:ind w:left="720" w:hanging="720"/>
      </w:pPr>
      <w:r w:rsidRPr="000A55E5">
        <w:t>3.</w:t>
      </w:r>
      <w:r w:rsidRPr="000A55E5">
        <w:tab/>
        <w:t xml:space="preserve">Chen G, Gu X, Xue J, et al. Effects of neoadjuvant stereotactic body radiotherapy plus adebrelimab and chemotherapy for triple-negative breast cancer: A pilot study. </w:t>
      </w:r>
      <w:r w:rsidRPr="000A55E5">
        <w:rPr>
          <w:i/>
        </w:rPr>
        <w:t xml:space="preserve">eLife. </w:t>
      </w:r>
      <w:r w:rsidRPr="000A55E5">
        <w:t>2023;12.</w:t>
      </w:r>
    </w:p>
    <w:p w14:paraId="3FCB18C2" w14:textId="77777777" w:rsidR="000A55E5" w:rsidRPr="000A55E5" w:rsidRDefault="000A55E5" w:rsidP="000A55E5">
      <w:pPr>
        <w:pStyle w:val="EndNoteBibliography"/>
        <w:ind w:left="720" w:hanging="720"/>
      </w:pPr>
      <w:r w:rsidRPr="000A55E5">
        <w:t>4.</w:t>
      </w:r>
      <w:r w:rsidRPr="000A55E5">
        <w:tab/>
        <w:t xml:space="preserve">Ahn HK, Sim SH, Suh KJ, et al. Response Rate and Safety of a Neoadjuvant Pertuzumab, Atezolizumab, Docetaxel, and Trastuzumab Regimen for Patients With ERBB2-Positive Stage II/III Breast Cancer: The Neo-PATH Phase 2 Nonrandomized Clinical Trial. </w:t>
      </w:r>
      <w:r w:rsidRPr="000A55E5">
        <w:rPr>
          <w:i/>
        </w:rPr>
        <w:t xml:space="preserve">JAMA oncology. </w:t>
      </w:r>
      <w:r w:rsidRPr="000A55E5">
        <w:t>2022;8(9):1271-1277.</w:t>
      </w:r>
    </w:p>
    <w:p w14:paraId="59B76DC1" w14:textId="77777777" w:rsidR="000A55E5" w:rsidRPr="000A55E5" w:rsidRDefault="000A55E5" w:rsidP="000A55E5">
      <w:pPr>
        <w:pStyle w:val="EndNoteBibliography"/>
        <w:ind w:left="720" w:hanging="720"/>
      </w:pPr>
      <w:r w:rsidRPr="000A55E5">
        <w:t>5.</w:t>
      </w:r>
      <w:r w:rsidRPr="000A55E5">
        <w:tab/>
        <w:t xml:space="preserve">Schmid P, Salgado R, Park YH, et al. Pembrolizumab plus chemotherapy as neoadjuvant treatment of high-risk, early-stage triple-negative breast cancer: results from the phase 1b open-label, multicohort KEYNOTE-173 study. </w:t>
      </w:r>
      <w:r w:rsidRPr="000A55E5">
        <w:rPr>
          <w:i/>
        </w:rPr>
        <w:t xml:space="preserve">Annals of oncology : official journal of the European Society for Medical Oncology. </w:t>
      </w:r>
      <w:r w:rsidRPr="000A55E5">
        <w:t>2020;31(5):569-581.</w:t>
      </w:r>
    </w:p>
    <w:p w14:paraId="50AF72E3" w14:textId="77777777" w:rsidR="000A55E5" w:rsidRPr="000A55E5" w:rsidRDefault="000A55E5" w:rsidP="000A55E5">
      <w:pPr>
        <w:pStyle w:val="EndNoteBibliography"/>
        <w:ind w:left="720" w:hanging="720"/>
      </w:pPr>
      <w:r w:rsidRPr="000A55E5">
        <w:t>6.</w:t>
      </w:r>
      <w:r w:rsidRPr="000A55E5">
        <w:tab/>
        <w:t xml:space="preserve">Fasching PA, Hein A, Kolberg HC, et al. Pembrolizumab in combination with nab-paclitaxel for the treatment of patients with early-stage triple-negative breast cancer - A single-arm phase II trial (NeoImmunoboost, AGO-B-041). </w:t>
      </w:r>
      <w:r w:rsidRPr="000A55E5">
        <w:rPr>
          <w:i/>
        </w:rPr>
        <w:t xml:space="preserve">European journal of cancer (Oxford, England : 1990). </w:t>
      </w:r>
      <w:r w:rsidRPr="000A55E5">
        <w:t>2023;184:1-9.</w:t>
      </w:r>
    </w:p>
    <w:p w14:paraId="5E0348C5" w14:textId="77777777" w:rsidR="000A55E5" w:rsidRPr="000A55E5" w:rsidRDefault="000A55E5" w:rsidP="000A55E5">
      <w:pPr>
        <w:pStyle w:val="EndNoteBibliography"/>
        <w:ind w:left="720" w:hanging="720"/>
      </w:pPr>
      <w:r w:rsidRPr="000A55E5">
        <w:t>7.</w:t>
      </w:r>
      <w:r w:rsidRPr="000A55E5">
        <w:tab/>
        <w:t xml:space="preserve">Jerusalem G, Prat A, Salgado R, et al. Neoadjuvant nivolumab + palbociclib + anastrozole for oestrogen receptor-positive/human epidermal growth factor receptor 2-negative primary breast cancer: Results from CheckMate 7A8. </w:t>
      </w:r>
      <w:r w:rsidRPr="000A55E5">
        <w:rPr>
          <w:i/>
        </w:rPr>
        <w:t xml:space="preserve">Breast (Edinburgh, Scotland). </w:t>
      </w:r>
      <w:r w:rsidRPr="000A55E5">
        <w:t>2023;72:103580.</w:t>
      </w:r>
    </w:p>
    <w:p w14:paraId="3244E334" w14:textId="77777777" w:rsidR="000A55E5" w:rsidRPr="000A55E5" w:rsidRDefault="000A55E5" w:rsidP="000A55E5">
      <w:pPr>
        <w:pStyle w:val="EndNoteBibliography"/>
        <w:ind w:left="720" w:hanging="720"/>
      </w:pPr>
      <w:r w:rsidRPr="000A55E5">
        <w:t>8.</w:t>
      </w:r>
      <w:r w:rsidRPr="000A55E5">
        <w:tab/>
        <w:t xml:space="preserve">He M, Hao S, Ma L, et al. Neoadjuvant anthracycline followed by toripalimab combined with nab-paclitaxel in patients with early triple-negative breast cancer (NeoTENNIS): a single-arm, phase II study. </w:t>
      </w:r>
      <w:r w:rsidRPr="000A55E5">
        <w:rPr>
          <w:i/>
        </w:rPr>
        <w:t xml:space="preserve">EClinicalMedicine. </w:t>
      </w:r>
      <w:r w:rsidRPr="000A55E5">
        <w:t>2024;74:102700.</w:t>
      </w:r>
    </w:p>
    <w:p w14:paraId="7C5B7900" w14:textId="77777777" w:rsidR="000A55E5" w:rsidRPr="000A55E5" w:rsidRDefault="000A55E5" w:rsidP="000A55E5">
      <w:pPr>
        <w:pStyle w:val="EndNoteBibliography"/>
        <w:ind w:left="720" w:hanging="720"/>
      </w:pPr>
      <w:r w:rsidRPr="000A55E5">
        <w:t>9.</w:t>
      </w:r>
      <w:r w:rsidRPr="000A55E5">
        <w:tab/>
        <w:t xml:space="preserve">Wang C, Liu Z, Chen X, et al. Neoadjuvant camrelizumab plus nab-paclitaxel and epirubicin in early triple-negative breast cancer: a single-arm phase II trial. </w:t>
      </w:r>
      <w:r w:rsidRPr="000A55E5">
        <w:rPr>
          <w:i/>
        </w:rPr>
        <w:t xml:space="preserve">Nature communications. </w:t>
      </w:r>
      <w:r w:rsidRPr="000A55E5">
        <w:t>2023;14(1):6654.</w:t>
      </w:r>
    </w:p>
    <w:p w14:paraId="42C95E39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0.</w:t>
      </w:r>
      <w:r w:rsidRPr="000A55E5">
        <w:tab/>
        <w:t xml:space="preserve">Foldi J, Silber A, Reisenbichler E, et al. Neoadjuvant durvalumab plus weekly nab-paclitaxel and dose-dense doxorubicin/cyclophosphamide in triple-negative breast cancer. </w:t>
      </w:r>
      <w:r w:rsidRPr="000A55E5">
        <w:rPr>
          <w:i/>
        </w:rPr>
        <w:t xml:space="preserve">NPJ breast cancer. </w:t>
      </w:r>
      <w:r w:rsidRPr="000A55E5">
        <w:t>2021;7(1):9.</w:t>
      </w:r>
    </w:p>
    <w:p w14:paraId="6BA45155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1.</w:t>
      </w:r>
      <w:r w:rsidRPr="000A55E5">
        <w:tab/>
        <w:t xml:space="preserve">Sharma P, Stecklein SR, Yoder R, et al. Clinical and Biomarker Findings of Neoadjuvant Pembrolizumab and Carboplatin Plus Docetaxel in Triple-Negative Breast Cancer: NeoPACT Phase 2 Clinical Trial. </w:t>
      </w:r>
      <w:r w:rsidRPr="000A55E5">
        <w:rPr>
          <w:i/>
        </w:rPr>
        <w:t xml:space="preserve">JAMA oncology. </w:t>
      </w:r>
      <w:r w:rsidRPr="000A55E5">
        <w:t>2024;10(2):227-235.</w:t>
      </w:r>
    </w:p>
    <w:p w14:paraId="58534DB3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2.</w:t>
      </w:r>
      <w:r w:rsidRPr="000A55E5">
        <w:tab/>
        <w:t xml:space="preserve">Gianni L, Munzone E, Mansutti M, et al. Abstract LBO1-02: Pathologic complete response (pCR) of neoadjuvant therapy with or without atezolizumab in HER2-positive, early high-risk and locally advanced breast cancer: APTneo Michelangelo randomized trial. </w:t>
      </w:r>
      <w:r w:rsidRPr="000A55E5">
        <w:rPr>
          <w:i/>
        </w:rPr>
        <w:t xml:space="preserve">Cancer Research. </w:t>
      </w:r>
      <w:r w:rsidRPr="000A55E5">
        <w:t>2024;84(9_Supplement):LBO1-</w:t>
      </w:r>
      <w:r w:rsidRPr="000A55E5">
        <w:lastRenderedPageBreak/>
        <w:t>02-LBO01-02.</w:t>
      </w:r>
    </w:p>
    <w:p w14:paraId="1FFD7D3A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3.</w:t>
      </w:r>
      <w:r w:rsidRPr="000A55E5">
        <w:tab/>
        <w:t xml:space="preserve">Mittendorf EA, Zhang H, Barrios CH, et al. Neoadjuvant atezolizumab in combination with sequential nab-paclitaxel and anthracycline-based chemotherapy versus placebo and chemotherapy in patients with early-stage triple-negative breast cancer (IMpassion031): a randomised, double-blind, phase 3 trial. </w:t>
      </w:r>
      <w:r w:rsidRPr="000A55E5">
        <w:rPr>
          <w:i/>
        </w:rPr>
        <w:t xml:space="preserve">Lancet (London, England). </w:t>
      </w:r>
      <w:r w:rsidRPr="000A55E5">
        <w:t>2020;396(10257):1090-1100.</w:t>
      </w:r>
    </w:p>
    <w:p w14:paraId="67A4E1E7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4.</w:t>
      </w:r>
      <w:r w:rsidRPr="000A55E5">
        <w:tab/>
        <w:t xml:space="preserve">Barrios C, Harbeck N, Zhang HA, et al. LBA1 Final analysis of the placebo-controlled randomised phase III IMpassion031 trial evaluating neoadjuvant atezolizumab (atezo) plus chemotherapy (CT) followed by open-label adjuvant atezo in patients (pts) with early-stage triple-negative breast cancer (eTNBC). </w:t>
      </w:r>
      <w:r w:rsidRPr="000A55E5">
        <w:rPr>
          <w:i/>
        </w:rPr>
        <w:t xml:space="preserve">ESMO Open. </w:t>
      </w:r>
      <w:r w:rsidRPr="000A55E5">
        <w:t>2023;8(1).</w:t>
      </w:r>
    </w:p>
    <w:p w14:paraId="4713CCB5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5.</w:t>
      </w:r>
      <w:r w:rsidRPr="000A55E5">
        <w:tab/>
        <w:t xml:space="preserve">Huober J, Barrios CH, Niikura N, et al. Atezolizumab With Neoadjuvant Anti-Human Epidermal Growth Factor Receptor 2 Therapy and Chemotherapy in Human Epidermal Growth Factor Receptor 2-Positive Early Breast Cancer: Primary Results of the Randomized Phase III IMpassion050 Trial. </w:t>
      </w:r>
      <w:r w:rsidRPr="000A55E5">
        <w:rPr>
          <w:i/>
        </w:rPr>
        <w:t xml:space="preserve">Journal of clinical oncology : official journal of the American Society of Clinical Oncology. </w:t>
      </w:r>
      <w:r w:rsidRPr="000A55E5">
        <w:t>2022;40(25):2946-2956.</w:t>
      </w:r>
    </w:p>
    <w:p w14:paraId="13A243AD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6.</w:t>
      </w:r>
      <w:r w:rsidRPr="000A55E5">
        <w:tab/>
        <w:t xml:space="preserve">Huober J, Barrios CH, Niikura N, et al. 127P Atezolizumab (A) + pertuzumab + trastuzumab (PH) + chemotherapy (CT) in HER2-positive early breast cancer (HER2+ eBC): Final results of the phase III IMpassion050 trial. </w:t>
      </w:r>
      <w:r w:rsidRPr="000A55E5">
        <w:rPr>
          <w:i/>
        </w:rPr>
        <w:t xml:space="preserve">ESMO Open. </w:t>
      </w:r>
      <w:r w:rsidRPr="000A55E5">
        <w:t>2024;9.</w:t>
      </w:r>
    </w:p>
    <w:p w14:paraId="20389B45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7.</w:t>
      </w:r>
      <w:r w:rsidRPr="000A55E5">
        <w:tab/>
        <w:t xml:space="preserve">Ademuyiwa FO, Gao F, Street CR, et al. A randomized phase 2 study of neoadjuvant carboplatin and paclitaxel with or without atezolizumab in triple negative breast cancer (TNBC) - NCI 10013. </w:t>
      </w:r>
      <w:r w:rsidRPr="000A55E5">
        <w:rPr>
          <w:i/>
        </w:rPr>
        <w:t xml:space="preserve">NPJ breast cancer. </w:t>
      </w:r>
      <w:r w:rsidRPr="000A55E5">
        <w:t>2022;8(1):134.</w:t>
      </w:r>
    </w:p>
    <w:p w14:paraId="35738912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8.</w:t>
      </w:r>
      <w:r w:rsidRPr="000A55E5">
        <w:tab/>
        <w:t xml:space="preserve">Gianni L, Huang CS, Egle D, et al. Pathologic complete response (pCR) to neoadjuvant treatment with or without atezolizumab in triple-negative, early high-risk and locally advanced breast cancer: NeoTRIP Michelangelo randomized study. </w:t>
      </w:r>
      <w:r w:rsidRPr="000A55E5">
        <w:rPr>
          <w:i/>
        </w:rPr>
        <w:t xml:space="preserve">Annals of oncology : official journal of the European Society for Medical Oncology. </w:t>
      </w:r>
      <w:r w:rsidRPr="000A55E5">
        <w:t>2022;33(5):534-543.</w:t>
      </w:r>
    </w:p>
    <w:p w14:paraId="066BE537" w14:textId="77777777" w:rsidR="000A55E5" w:rsidRPr="000A55E5" w:rsidRDefault="000A55E5" w:rsidP="000A55E5">
      <w:pPr>
        <w:pStyle w:val="EndNoteBibliography"/>
        <w:ind w:left="720" w:hanging="720"/>
      </w:pPr>
      <w:r w:rsidRPr="000A55E5">
        <w:t>19.</w:t>
      </w:r>
      <w:r w:rsidRPr="000A55E5">
        <w:tab/>
        <w:t xml:space="preserve">Gianni L, Huang C, Egle D, et al. LBA19 Event-free survival (EFS) analysis of neoadjuvant taxane/carboplatin with or without atezolizumab followed by an adjuvant anthracycline regimen in high-risk triple negative breast cancer (TNBC): NeoTRIP Michelangelo randomized study. </w:t>
      </w:r>
      <w:r w:rsidRPr="000A55E5">
        <w:rPr>
          <w:i/>
        </w:rPr>
        <w:t xml:space="preserve">Annals of Oncology. </w:t>
      </w:r>
      <w:r w:rsidRPr="000A55E5">
        <w:t>2023;34:S1258-S1259.</w:t>
      </w:r>
    </w:p>
    <w:p w14:paraId="171E65B5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0.</w:t>
      </w:r>
      <w:r w:rsidRPr="000A55E5">
        <w:tab/>
        <w:t xml:space="preserve">Schmid P, Cortes J, Dent R, et al. Event-free Survival with Pembrolizumab in Early Triple-Negative Breast Cancer. </w:t>
      </w:r>
      <w:r w:rsidRPr="000A55E5">
        <w:rPr>
          <w:i/>
        </w:rPr>
        <w:t xml:space="preserve">The New England journal of medicine. </w:t>
      </w:r>
      <w:r w:rsidRPr="000A55E5">
        <w:t>2022;386(6):556-567.</w:t>
      </w:r>
    </w:p>
    <w:p w14:paraId="32E35A6E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1.</w:t>
      </w:r>
      <w:r w:rsidRPr="000A55E5">
        <w:tab/>
        <w:t xml:space="preserve">Shah M, Osgood CL, Amatya AK, et al. FDA Approval Summary: Pembrolizumab for Neoadjuvant and Adjuvant Treatment of Patients with High-Risk Early-Stage Triple-Negative Breast Cancer. </w:t>
      </w:r>
      <w:r w:rsidRPr="000A55E5">
        <w:rPr>
          <w:i/>
        </w:rPr>
        <w:t xml:space="preserve">Clinical cancer research : an official journal of the American Association for Cancer Research. </w:t>
      </w:r>
      <w:r w:rsidRPr="000A55E5">
        <w:t>2022;28(24):5249-5253.</w:t>
      </w:r>
    </w:p>
    <w:p w14:paraId="1BB6CDF6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2.</w:t>
      </w:r>
      <w:r w:rsidRPr="000A55E5">
        <w:tab/>
        <w:t xml:space="preserve">Pusztai L, Denkert C, O'Shaughnessy J, et al. Event-free survival by residual cancer burden with pembrolizumab in early-stage TNBC: exploratory analysis from KEYNOTE-522. </w:t>
      </w:r>
      <w:r w:rsidRPr="000A55E5">
        <w:rPr>
          <w:i/>
        </w:rPr>
        <w:t xml:space="preserve">Annals of oncology : official journal of the European Society for Medical Oncology. </w:t>
      </w:r>
      <w:r w:rsidRPr="000A55E5">
        <w:t>2024;35(5):429-436.</w:t>
      </w:r>
    </w:p>
    <w:p w14:paraId="0A2A6664" w14:textId="77777777" w:rsidR="000A55E5" w:rsidRPr="000A55E5" w:rsidRDefault="000A55E5" w:rsidP="000A55E5">
      <w:pPr>
        <w:pStyle w:val="EndNoteBibliography"/>
        <w:ind w:left="720" w:hanging="720"/>
      </w:pPr>
      <w:r w:rsidRPr="000A55E5">
        <w:lastRenderedPageBreak/>
        <w:t>23.</w:t>
      </w:r>
      <w:r w:rsidRPr="000A55E5">
        <w:tab/>
        <w:t xml:space="preserve">Cardoso F, McArthur HL, Schmid P, et al. LBA21 KEYNOTE-756: Phase III study of neoadjuvant pembrolizumab (pembro) or placebo (pbo) + chemotherapy (chemo), followed by adjuvant pembro or pbo + endocrine therapy (ET) for early-stage high-risk ER+/HER2&amp;#x2013; breast cancer. </w:t>
      </w:r>
      <w:r w:rsidRPr="000A55E5">
        <w:rPr>
          <w:i/>
        </w:rPr>
        <w:t xml:space="preserve">Annals of Oncology. </w:t>
      </w:r>
      <w:r w:rsidRPr="000A55E5">
        <w:t>2023;34:S1260-S1261.</w:t>
      </w:r>
    </w:p>
    <w:p w14:paraId="38715E01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4.</w:t>
      </w:r>
      <w:r w:rsidRPr="000A55E5">
        <w:tab/>
        <w:t xml:space="preserve">Loibl S, Schneeweiss A, Huober J, et al. Neoadjuvant durvalumab improves survival in early triple-negative breast cancer independent of pathological complete response. </w:t>
      </w:r>
      <w:r w:rsidRPr="000A55E5">
        <w:rPr>
          <w:i/>
        </w:rPr>
        <w:t xml:space="preserve">Annals of oncology : official journal of the European Society for Medical Oncology. </w:t>
      </w:r>
      <w:r w:rsidRPr="000A55E5">
        <w:t>2022;33(11):1149-1158.</w:t>
      </w:r>
    </w:p>
    <w:p w14:paraId="04BAF48A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5.</w:t>
      </w:r>
      <w:r w:rsidRPr="000A55E5">
        <w:tab/>
        <w:t xml:space="preserve">Loibl S, Untch M, Burchardi N, et al. A randomised phase II study investigating durvalumab in addition to an anthracycline taxane-based neoadjuvant therapy in early triple-negative breast cancer: clinical results and biomarker analysis of GeparNuevo study. </w:t>
      </w:r>
      <w:r w:rsidRPr="000A55E5">
        <w:rPr>
          <w:i/>
        </w:rPr>
        <w:t xml:space="preserve">Annals of oncology : official journal of the European Society for Medical Oncology. </w:t>
      </w:r>
      <w:r w:rsidRPr="000A55E5">
        <w:t>2019;30(8):1279-1288.</w:t>
      </w:r>
    </w:p>
    <w:p w14:paraId="68C3E5C0" w14:textId="77777777" w:rsidR="000A55E5" w:rsidRPr="000A55E5" w:rsidRDefault="000A55E5" w:rsidP="000A55E5">
      <w:pPr>
        <w:pStyle w:val="EndNoteBibliography"/>
        <w:ind w:left="720" w:hanging="720"/>
      </w:pPr>
      <w:r w:rsidRPr="000A55E5">
        <w:t>26.</w:t>
      </w:r>
      <w:r w:rsidRPr="000A55E5">
        <w:tab/>
        <w:t xml:space="preserve">Loi S, Curigliano G, Salgado RF, et al. LBA20 A randomized, double-blind trial of nivolumab (NIVO) vs placebo (PBO) with neoadjuvant chemotherapy (NACT) followed by adjuvant endocrine therapy (ET) &amp;#xb1; NIVO in patients (pts) with high-risk, ER+ HER2&amp;#x2212; primary breast cancer (BC). </w:t>
      </w:r>
      <w:r w:rsidRPr="000A55E5">
        <w:rPr>
          <w:i/>
        </w:rPr>
        <w:t xml:space="preserve">Annals of Oncology. </w:t>
      </w:r>
      <w:r w:rsidRPr="000A55E5">
        <w:t>2023;34:S1259-S1260.</w:t>
      </w:r>
    </w:p>
    <w:p w14:paraId="60595912" w14:textId="7B50E090" w:rsidR="00057705" w:rsidRPr="00171486" w:rsidRDefault="00DC68A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057705" w:rsidRPr="00171486" w:rsidSect="000577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9EA5B" w14:textId="77777777" w:rsidR="009B42AF" w:rsidRDefault="009B42AF" w:rsidP="00602E8D">
      <w:pPr>
        <w:rPr>
          <w:rFonts w:hint="eastAsia"/>
        </w:rPr>
      </w:pPr>
      <w:r>
        <w:separator/>
      </w:r>
    </w:p>
  </w:endnote>
  <w:endnote w:type="continuationSeparator" w:id="0">
    <w:p w14:paraId="4A566D8C" w14:textId="77777777" w:rsidR="009B42AF" w:rsidRDefault="009B42AF" w:rsidP="00602E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B59AF" w14:textId="77777777" w:rsidR="009B42AF" w:rsidRDefault="009B42AF" w:rsidP="00602E8D">
      <w:pPr>
        <w:rPr>
          <w:rFonts w:hint="eastAsia"/>
        </w:rPr>
      </w:pPr>
      <w:r>
        <w:separator/>
      </w:r>
    </w:p>
  </w:footnote>
  <w:footnote w:type="continuationSeparator" w:id="0">
    <w:p w14:paraId="3FA968BB" w14:textId="77777777" w:rsidR="009B42AF" w:rsidRDefault="009B42AF" w:rsidP="00602E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ez2dfj2vtple00fnxe0fkvs59w9vxa0d0&quot;&gt;My EndNote Library&lt;record-ids&gt;&lt;item&gt;15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57&lt;/item&gt;&lt;/record-ids&gt;&lt;/item&gt;&lt;/Libraries&gt;"/>
  </w:docVars>
  <w:rsids>
    <w:rsidRoot w:val="00057705"/>
    <w:rsid w:val="00022B5A"/>
    <w:rsid w:val="000567B3"/>
    <w:rsid w:val="00057705"/>
    <w:rsid w:val="000716B6"/>
    <w:rsid w:val="00087B41"/>
    <w:rsid w:val="000A55E5"/>
    <w:rsid w:val="000D4356"/>
    <w:rsid w:val="000D586E"/>
    <w:rsid w:val="00102C12"/>
    <w:rsid w:val="0011661B"/>
    <w:rsid w:val="00167E2E"/>
    <w:rsid w:val="00171486"/>
    <w:rsid w:val="00194FD5"/>
    <w:rsid w:val="00247636"/>
    <w:rsid w:val="00272CFB"/>
    <w:rsid w:val="002735B4"/>
    <w:rsid w:val="002A383E"/>
    <w:rsid w:val="002C4380"/>
    <w:rsid w:val="00336A00"/>
    <w:rsid w:val="00361361"/>
    <w:rsid w:val="0038549A"/>
    <w:rsid w:val="00394876"/>
    <w:rsid w:val="003A29F6"/>
    <w:rsid w:val="003E68A2"/>
    <w:rsid w:val="00411066"/>
    <w:rsid w:val="00417AB2"/>
    <w:rsid w:val="004218C8"/>
    <w:rsid w:val="0043792E"/>
    <w:rsid w:val="00463FDD"/>
    <w:rsid w:val="0046753B"/>
    <w:rsid w:val="004D4FE4"/>
    <w:rsid w:val="00556CFA"/>
    <w:rsid w:val="006015B6"/>
    <w:rsid w:val="00602E8D"/>
    <w:rsid w:val="00612B21"/>
    <w:rsid w:val="00651809"/>
    <w:rsid w:val="006C18F5"/>
    <w:rsid w:val="006C7361"/>
    <w:rsid w:val="006F7699"/>
    <w:rsid w:val="0074787F"/>
    <w:rsid w:val="007931FD"/>
    <w:rsid w:val="007A5980"/>
    <w:rsid w:val="007B3D09"/>
    <w:rsid w:val="00827918"/>
    <w:rsid w:val="00845646"/>
    <w:rsid w:val="00850296"/>
    <w:rsid w:val="008D7A6D"/>
    <w:rsid w:val="008F09FE"/>
    <w:rsid w:val="00956B09"/>
    <w:rsid w:val="00994C0A"/>
    <w:rsid w:val="00996B19"/>
    <w:rsid w:val="009B42AF"/>
    <w:rsid w:val="009F0EC6"/>
    <w:rsid w:val="009F621C"/>
    <w:rsid w:val="00A14C8C"/>
    <w:rsid w:val="00A50918"/>
    <w:rsid w:val="00A63962"/>
    <w:rsid w:val="00A96FDE"/>
    <w:rsid w:val="00AD144B"/>
    <w:rsid w:val="00B0472C"/>
    <w:rsid w:val="00B25B57"/>
    <w:rsid w:val="00B4318F"/>
    <w:rsid w:val="00B4716C"/>
    <w:rsid w:val="00BE0C5C"/>
    <w:rsid w:val="00BF1B40"/>
    <w:rsid w:val="00C12D64"/>
    <w:rsid w:val="00C21313"/>
    <w:rsid w:val="00C44E1C"/>
    <w:rsid w:val="00C54951"/>
    <w:rsid w:val="00C56553"/>
    <w:rsid w:val="00CD047E"/>
    <w:rsid w:val="00CD1F62"/>
    <w:rsid w:val="00CF6558"/>
    <w:rsid w:val="00D20952"/>
    <w:rsid w:val="00D33EC1"/>
    <w:rsid w:val="00D42B58"/>
    <w:rsid w:val="00D80E7A"/>
    <w:rsid w:val="00D93CDF"/>
    <w:rsid w:val="00DA4631"/>
    <w:rsid w:val="00DC0AD3"/>
    <w:rsid w:val="00DC68AD"/>
    <w:rsid w:val="00E71F8C"/>
    <w:rsid w:val="00E84153"/>
    <w:rsid w:val="00EE53DB"/>
    <w:rsid w:val="00EF142B"/>
    <w:rsid w:val="00F67013"/>
    <w:rsid w:val="00F82B6F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0E7D6"/>
  <w15:chartTrackingRefBased/>
  <w15:docId w15:val="{BC40D7A6-C043-4349-8CC0-63059172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7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C68A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68A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68A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68AD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602E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E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E8D"/>
    <w:rPr>
      <w:sz w:val="18"/>
      <w:szCs w:val="18"/>
    </w:rPr>
  </w:style>
  <w:style w:type="paragraph" w:customStyle="1" w:styleId="Default">
    <w:name w:val="Default"/>
    <w:rsid w:val="00CD04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6</Pages>
  <Words>2674</Words>
  <Characters>15248</Characters>
  <Application>Microsoft Office Word</Application>
  <DocSecurity>0</DocSecurity>
  <Lines>127</Lines>
  <Paragraphs>35</Paragraphs>
  <ScaleCrop>false</ScaleCrop>
  <Company/>
  <LinksUpToDate>false</LinksUpToDate>
  <CharactersWithSpaces>1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9</cp:revision>
  <dcterms:created xsi:type="dcterms:W3CDTF">2024-08-21T02:28:00Z</dcterms:created>
  <dcterms:modified xsi:type="dcterms:W3CDTF">2024-09-10T03:49:00Z</dcterms:modified>
</cp:coreProperties>
</file>